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F7CE9" w14:textId="674A5A97" w:rsidR="00AF7C05" w:rsidRPr="00E32A85" w:rsidRDefault="007846AD" w:rsidP="003A6683">
      <w:pPr>
        <w:rPr>
          <w:b/>
          <w:bCs/>
          <w:sz w:val="16"/>
          <w:szCs w:val="16"/>
        </w:rPr>
      </w:pPr>
      <w:r w:rsidRPr="00E32A85">
        <w:rPr>
          <w:b/>
          <w:bCs/>
          <w:sz w:val="16"/>
          <w:szCs w:val="16"/>
        </w:rPr>
        <w:t xml:space="preserve">Supplementary table 1 – details of risk of bias assessments based on </w:t>
      </w:r>
      <w:r w:rsidR="00DF7C4D" w:rsidRPr="00E32A85">
        <w:rPr>
          <w:b/>
          <w:bCs/>
          <w:sz w:val="16"/>
          <w:szCs w:val="16"/>
        </w:rPr>
        <w:t>The Joanna Briggs Institute Critical Appraisal tool for Case Series</w:t>
      </w:r>
      <w:r w:rsidR="00EF3359" w:rsidRPr="00E32A85">
        <w:rPr>
          <w:b/>
          <w:bCs/>
          <w:sz w:val="16"/>
          <w:szCs w:val="16"/>
        </w:rPr>
        <w:t xml:space="preserve">. </w:t>
      </w:r>
    </w:p>
    <w:tbl>
      <w:tblPr>
        <w:tblStyle w:val="TableGrid"/>
        <w:tblpPr w:leftFromText="180" w:rightFromText="180" w:vertAnchor="page" w:horzAnchor="margin" w:tblpXSpec="center" w:tblpY="1849"/>
        <w:tblW w:w="8809" w:type="dxa"/>
        <w:tblLook w:val="04A0" w:firstRow="1" w:lastRow="0" w:firstColumn="1" w:lastColumn="0" w:noHBand="0" w:noVBand="1"/>
      </w:tblPr>
      <w:tblGrid>
        <w:gridCol w:w="3049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E32A85" w:rsidRPr="00E32A85" w14:paraId="65CCDD3B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3749A9A5" w14:textId="77777777" w:rsidR="00E32A85" w:rsidRPr="00E32A85" w:rsidRDefault="00E32A85" w:rsidP="00E32A85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576" w:type="dxa"/>
            <w:vAlign w:val="center"/>
          </w:tcPr>
          <w:p w14:paraId="1FFDF9AF" w14:textId="77777777" w:rsidR="00E32A85" w:rsidRPr="00E32A85" w:rsidRDefault="00E32A85" w:rsidP="00E32A85">
            <w:pPr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E32A85">
              <w:rPr>
                <w:b/>
                <w:bCs/>
                <w:sz w:val="16"/>
                <w:szCs w:val="16"/>
              </w:rPr>
              <w:t>Q</w:t>
            </w:r>
            <w:r w:rsidRPr="00E32A85">
              <w:rPr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76" w:type="dxa"/>
            <w:vAlign w:val="center"/>
          </w:tcPr>
          <w:p w14:paraId="6D6060C6" w14:textId="30890DE5" w:rsidR="00E32A85" w:rsidRPr="00E32A85" w:rsidRDefault="00E32A85" w:rsidP="00E32A85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E32A85">
              <w:rPr>
                <w:b/>
                <w:bCs/>
                <w:sz w:val="16"/>
                <w:szCs w:val="16"/>
              </w:rPr>
              <w:t>Q</w:t>
            </w:r>
            <w:r w:rsidRPr="00E32A85">
              <w:rPr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76" w:type="dxa"/>
            <w:vAlign w:val="center"/>
          </w:tcPr>
          <w:p w14:paraId="256D8098" w14:textId="77777777" w:rsidR="00E32A85" w:rsidRPr="00E32A85" w:rsidRDefault="00E32A85" w:rsidP="00E32A85">
            <w:pPr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E32A85">
              <w:rPr>
                <w:b/>
                <w:bCs/>
                <w:sz w:val="16"/>
                <w:szCs w:val="16"/>
              </w:rPr>
              <w:t>Q</w:t>
            </w:r>
            <w:r w:rsidRPr="00E32A85">
              <w:rPr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76" w:type="dxa"/>
            <w:vAlign w:val="center"/>
          </w:tcPr>
          <w:p w14:paraId="74EB1A03" w14:textId="77777777" w:rsidR="00E32A85" w:rsidRPr="00E32A85" w:rsidRDefault="00E32A85" w:rsidP="00E32A85">
            <w:pPr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E32A85">
              <w:rPr>
                <w:b/>
                <w:bCs/>
                <w:sz w:val="16"/>
                <w:szCs w:val="16"/>
              </w:rPr>
              <w:t>Q</w:t>
            </w:r>
            <w:r w:rsidRPr="00E32A85">
              <w:rPr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76" w:type="dxa"/>
            <w:vAlign w:val="center"/>
          </w:tcPr>
          <w:p w14:paraId="7A51DA46" w14:textId="77777777" w:rsidR="00E32A85" w:rsidRPr="00E32A85" w:rsidRDefault="00E32A85" w:rsidP="00E32A85">
            <w:pPr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E32A85">
              <w:rPr>
                <w:b/>
                <w:bCs/>
                <w:sz w:val="16"/>
                <w:szCs w:val="16"/>
              </w:rPr>
              <w:t>Q</w:t>
            </w:r>
            <w:r w:rsidRPr="00E32A85">
              <w:rPr>
                <w:b/>
                <w:bCs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76" w:type="dxa"/>
            <w:vAlign w:val="center"/>
          </w:tcPr>
          <w:p w14:paraId="312FB2EE" w14:textId="77777777" w:rsidR="00E32A85" w:rsidRPr="00E32A85" w:rsidRDefault="00E32A85" w:rsidP="00E32A85">
            <w:pPr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E32A85">
              <w:rPr>
                <w:b/>
                <w:bCs/>
                <w:sz w:val="16"/>
                <w:szCs w:val="16"/>
              </w:rPr>
              <w:t>Q</w:t>
            </w:r>
            <w:r w:rsidRPr="00E32A85">
              <w:rPr>
                <w:b/>
                <w:bCs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76" w:type="dxa"/>
            <w:vAlign w:val="center"/>
          </w:tcPr>
          <w:p w14:paraId="0DF025E9" w14:textId="77777777" w:rsidR="00E32A85" w:rsidRPr="00E32A85" w:rsidRDefault="00E32A85" w:rsidP="00E32A85">
            <w:pPr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E32A85">
              <w:rPr>
                <w:b/>
                <w:bCs/>
                <w:sz w:val="16"/>
                <w:szCs w:val="16"/>
              </w:rPr>
              <w:t>Q</w:t>
            </w:r>
            <w:r w:rsidRPr="00E32A85">
              <w:rPr>
                <w:b/>
                <w:bCs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576" w:type="dxa"/>
            <w:vAlign w:val="center"/>
          </w:tcPr>
          <w:p w14:paraId="50EB2021" w14:textId="77777777" w:rsidR="00E32A85" w:rsidRPr="00E32A85" w:rsidRDefault="00E32A85" w:rsidP="00E32A85">
            <w:pPr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E32A85">
              <w:rPr>
                <w:b/>
                <w:bCs/>
                <w:sz w:val="16"/>
                <w:szCs w:val="16"/>
              </w:rPr>
              <w:t>Q</w:t>
            </w:r>
            <w:r w:rsidRPr="00E32A85">
              <w:rPr>
                <w:b/>
                <w:bCs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576" w:type="dxa"/>
            <w:vAlign w:val="center"/>
          </w:tcPr>
          <w:p w14:paraId="673C6C93" w14:textId="77777777" w:rsidR="00E32A85" w:rsidRPr="00E32A85" w:rsidRDefault="00E32A85" w:rsidP="00E32A85">
            <w:pPr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E32A85">
              <w:rPr>
                <w:b/>
                <w:bCs/>
                <w:sz w:val="16"/>
                <w:szCs w:val="16"/>
              </w:rPr>
              <w:t>Q</w:t>
            </w:r>
            <w:r w:rsidRPr="00E32A85">
              <w:rPr>
                <w:b/>
                <w:bCs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576" w:type="dxa"/>
            <w:vAlign w:val="center"/>
          </w:tcPr>
          <w:p w14:paraId="141E3466" w14:textId="77777777" w:rsidR="00E32A85" w:rsidRPr="00E32A85" w:rsidRDefault="00E32A85" w:rsidP="00E32A85">
            <w:pPr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E32A85">
              <w:rPr>
                <w:b/>
                <w:bCs/>
                <w:sz w:val="16"/>
                <w:szCs w:val="16"/>
              </w:rPr>
              <w:t>Q</w:t>
            </w:r>
            <w:r w:rsidRPr="00E32A85">
              <w:rPr>
                <w:b/>
                <w:bCs/>
                <w:sz w:val="16"/>
                <w:szCs w:val="16"/>
                <w:vertAlign w:val="subscript"/>
              </w:rPr>
              <w:t>10</w:t>
            </w:r>
          </w:p>
        </w:tc>
      </w:tr>
      <w:tr w:rsidR="0098335E" w:rsidRPr="00E32A85" w14:paraId="0D637D72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7F5018C4" w14:textId="77777777" w:rsidR="0098335E" w:rsidRPr="00E32A85" w:rsidRDefault="0098335E" w:rsidP="0098335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Alptekin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Yesim (2015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Yasim&lt;/Author&gt;&lt;Year&gt;2017&lt;/Year&gt;&lt;RecNum&gt;31&lt;/RecNum&gt;&lt;DisplayText&gt;[1]&lt;/DisplayText&gt;&lt;record&gt;&lt;rec-number&gt;31&lt;/rec-number&gt;&lt;foreign-keys&gt;&lt;key app="EN" db-id="pz5epawzgxra9peda5zxpfd6rsv09pppwvww" timestamp="1669155915"&gt;31&lt;/key&gt;&lt;/foreign-keys&gt;&lt;ref-type name="Journal Article"&gt;17&lt;/ref-type&gt;&lt;contributors&gt;&lt;authors&gt;&lt;author&gt;Yasim, Alptekin&lt;/author&gt;&lt;author&gt;Ustunsoy, Hasim&lt;/author&gt;&lt;author&gt;Gokaslan, Gokhan&lt;/author&gt;&lt;author&gt;Hafız, Erhan&lt;/author&gt;&lt;author&gt;Arslanoglu, Yavuz&lt;/author&gt;&lt;/authors&gt;&lt;/contributors&gt;&lt;titles&gt;&lt;title&gt;Cardiac Echinococcosis: A Single-Centre Study with 25 Patients&lt;/title&gt;&lt;secondary-title&gt;Heart, Lung and Circulation&lt;/secondary-title&gt;&lt;/titles&gt;&lt;periodical&gt;&lt;full-title&gt;Heart, Lung and Circulation&lt;/full-title&gt;&lt;/periodical&gt;&lt;pages&gt;157-163&lt;/pages&gt;&lt;volume&gt;26&lt;/volume&gt;&lt;number&gt;2&lt;/number&gt;&lt;keywords&gt;&lt;keyword&gt;Cardiac&lt;/keyword&gt;&lt;keyword&gt;Epidemiology&lt;/keyword&gt;&lt;keyword&gt;Hydatid disease&lt;/keyword&gt;&lt;keyword&gt;Outcomes&lt;/keyword&gt;&lt;/keywords&gt;&lt;dates&gt;&lt;year&gt;2017&lt;/year&gt;&lt;pub-dates&gt;&lt;date&gt;2017/02/01/&lt;/date&gt;&lt;/pub-dates&gt;&lt;/dates&gt;&lt;isbn&gt;1443-9506&lt;/isbn&gt;&lt;urls&gt;&lt;related-urls&gt;&lt;url&gt;https://www.sciencedirect.com/science/article/pii/S1443950616314925&lt;/url&gt;&lt;/related-urls&gt;&lt;/urls&gt;&lt;electronic-resource-num&gt;https://doi.org/10.1016/j.hlc.2016.05.122&lt;/electronic-resource-num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1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ED30C77" w14:textId="694F9234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1921569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C4C315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20E9CEB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5A6BEE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8F7AF5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10D7DD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DA1323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C0F452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10DD1B0D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17B4086C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3CD028F9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von Sinner (1994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von Sinner&lt;/Author&gt;&lt;Year&gt;1995&lt;/Year&gt;&lt;RecNum&gt;32&lt;/RecNum&gt;&lt;DisplayText&gt;[2]&lt;/DisplayText&gt;&lt;record&gt;&lt;rec-number&gt;32&lt;/rec-number&gt;&lt;foreign-keys&gt;&lt;key app="EN" db-id="pz5epawzgxra9peda5zxpfd6rsv09pppwvww" timestamp="1669155997"&gt;32&lt;/key&gt;&lt;/foreign-keys&gt;&lt;ref-type name="Journal Article"&gt;17&lt;/ref-type&gt;&lt;contributors&gt;&lt;authors&gt;&lt;author&gt;von Sinner, W. N.&lt;/author&gt;&lt;/authors&gt;&lt;/contributors&gt;&lt;titles&gt;&lt;title&gt;CT and MRI findings of cardiac echinococcosis&lt;/title&gt;&lt;secondary-title&gt;European Radiology&lt;/secondary-title&gt;&lt;/titles&gt;&lt;periodical&gt;&lt;full-title&gt;European Radiology&lt;/full-title&gt;&lt;/periodical&gt;&lt;pages&gt;66-73&lt;/pages&gt;&lt;volume&gt;5&lt;/volume&gt;&lt;number&gt;1&lt;/number&gt;&lt;dates&gt;&lt;year&gt;1995&lt;/year&gt;&lt;pub-dates&gt;&lt;date&gt;1995/02/01&lt;/date&gt;&lt;/pub-dates&gt;&lt;/dates&gt;&lt;isbn&gt;1432-1084&lt;/isbn&gt;&lt;urls&gt;&lt;related-urls&gt;&lt;url&gt;https://doi.org/10.1007/BF00178084&lt;/url&gt;&lt;/related-urls&gt;&lt;/urls&gt;&lt;electronic-resource-num&gt;10.1007/BF00178084&lt;/electronic-resource-num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2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8C0B8E4" w14:textId="5F49A1D6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481D3E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3AB0CEC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3300"/>
            <w:vAlign w:val="center"/>
          </w:tcPr>
          <w:p w14:paraId="041BA8EF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N</w:t>
            </w:r>
          </w:p>
        </w:tc>
        <w:tc>
          <w:tcPr>
            <w:tcW w:w="576" w:type="dxa"/>
            <w:shd w:val="clear" w:color="auto" w:fill="FF3300"/>
            <w:vAlign w:val="center"/>
          </w:tcPr>
          <w:p w14:paraId="342C7B3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N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297FD52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28203F43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827B2DF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3300"/>
            <w:vAlign w:val="center"/>
          </w:tcPr>
          <w:p w14:paraId="2606046F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N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4FE4CDB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78DBDC29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70B3DA25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Omac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Tufekcioglu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07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Tufekcioglu&lt;/Author&gt;&lt;Year&gt;2007&lt;/Year&gt;&lt;RecNum&gt;33&lt;/RecNum&gt;&lt;DisplayText&gt;[3]&lt;/DisplayText&gt;&lt;record&gt;&lt;rec-number&gt;33&lt;/rec-number&gt;&lt;foreign-keys&gt;&lt;key app="EN" db-id="pz5epawzgxra9peda5zxpfd6rsv09pppwvww" timestamp="1669156035"&gt;33&lt;/key&gt;&lt;/foreign-keys&gt;&lt;ref-type name="Journal Article"&gt;17&lt;/ref-type&gt;&lt;contributors&gt;&lt;authors&gt;&lt;author&gt;Tufekcioglu, O.&lt;/author&gt;&lt;author&gt;Birincioglu, C. L.&lt;/author&gt;&lt;author&gt;Arda, K.&lt;/author&gt;&lt;author&gt;Fansa, I.&lt;/author&gt;&lt;author&gt;Saritas, A.&lt;/author&gt;&lt;author&gt;Karahan, M.&lt;/author&gt;&lt;/authors&gt;&lt;/contributors&gt;&lt;auth-address&gt;Department of Cardiology, Cardiovascular Surgery, Yuksek Ihtisas Hospital, Ankara, Turkey. otufekcioglu@ttnet.net.tr&lt;/auth-address&gt;&lt;titles&gt;&lt;title&gt;Echocardiography findings in 16 cases of cardiac echinococcosis: proposal for a new classification system&lt;/title&gt;&lt;secondary-title&gt;J Am Soc Echocardiogr&lt;/secondary-title&gt;&lt;/titles&gt;&lt;periodical&gt;&lt;full-title&gt;J Am Soc Echocardiogr&lt;/full-title&gt;&lt;/periodical&gt;&lt;pages&gt;895-904&lt;/pages&gt;&lt;volume&gt;20&lt;/volume&gt;&lt;number&gt;7&lt;/number&gt;&lt;keywords&gt;&lt;keyword&gt;Adult&lt;/keyword&gt;&lt;keyword&gt;Echinococcosis/*classification/*diagnostic imaging&lt;/keyword&gt;&lt;keyword&gt;Echocardiography/*methods&lt;/keyword&gt;&lt;keyword&gt;Female&lt;/keyword&gt;&lt;keyword&gt;Humans&lt;/keyword&gt;&lt;keyword&gt;Image Interpretation, Computer-Assisted/*methods&lt;/keyword&gt;&lt;keyword&gt;International Classification of Diseases&lt;/keyword&gt;&lt;keyword&gt;Male&lt;/keyword&gt;&lt;keyword&gt;Myocarditis/*classification/*diagnostic imaging&lt;/keyword&gt;&lt;/keywords&gt;&lt;dates&gt;&lt;year&gt;2007&lt;/year&gt;&lt;pub-dates&gt;&lt;date&gt;Jul&lt;/date&gt;&lt;/pub-dates&gt;&lt;/dates&gt;&lt;isbn&gt;0894-7317&lt;/isbn&gt;&lt;accession-num&gt;17617317&lt;/accession-num&gt;&lt;urls&gt;&lt;/urls&gt;&lt;electronic-resource-num&gt;10.1016/j.echo.2006.12.012&lt;/electronic-resource-num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3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EC49F26" w14:textId="723C3FB4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81A494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378EAED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0D9554D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CAA1E3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55653D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BDB1E9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0309B1C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03BB5386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447FE0B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36934A77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259A0662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Ali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Gurbuz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03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ürbüz&lt;/Author&gt;&lt;Year&gt;2003&lt;/Year&gt;&lt;RecNum&gt;34&lt;/RecNum&gt;&lt;DisplayText&gt;[4]&lt;/DisplayText&gt;&lt;record&gt;&lt;rec-number&gt;34&lt;/rec-number&gt;&lt;foreign-keys&gt;&lt;key app="EN" db-id="pz5epawzgxra9peda5zxpfd6rsv09pppwvww" timestamp="1669156092"&gt;34&lt;/key&gt;&lt;/foreign-keys&gt;&lt;ref-type name="Journal Article"&gt;17&lt;/ref-type&gt;&lt;contributors&gt;&lt;authors&gt;&lt;author&gt;Gürbüz, A.&lt;/author&gt;&lt;author&gt;Tetik, O.&lt;/author&gt;&lt;author&gt;Yilik, L.&lt;/author&gt;&lt;author&gt;Emrecan, B.&lt;/author&gt;&lt;author&gt;Ozsöyler, I.&lt;/author&gt;&lt;author&gt;Ozbek, C.&lt;/author&gt;&lt;/authors&gt;&lt;/contributors&gt;&lt;auth-address&gt;Department of Cardiovascular Surgery, Atatürk Education and Research Hospital, Yesilyurt, Izmir, Turkey.&lt;/auth-address&gt;&lt;titles&gt;&lt;title&gt;Cardiac involvement of hydatid disease&lt;/title&gt;&lt;secondary-title&gt;Jpn J Thorac Cardiovasc Surg&lt;/secondary-title&gt;&lt;/titles&gt;&lt;periodical&gt;&lt;full-title&gt;Jpn J Thorac Cardiovasc Surg&lt;/full-title&gt;&lt;/periodical&gt;&lt;pages&gt;594-8&lt;/pages&gt;&lt;volume&gt;51&lt;/volume&gt;&lt;number&gt;11&lt;/number&gt;&lt;keywords&gt;&lt;keyword&gt;Adult&lt;/keyword&gt;&lt;keyword&gt;Aged&lt;/keyword&gt;&lt;keyword&gt;Echinococcosis/*surgery&lt;/keyword&gt;&lt;keyword&gt;Female&lt;/keyword&gt;&lt;keyword&gt;Heart Diseases/*surgery&lt;/keyword&gt;&lt;keyword&gt;Humans&lt;/keyword&gt;&lt;keyword&gt;Male&lt;/keyword&gt;&lt;keyword&gt;Middle Aged&lt;/keyword&gt;&lt;/keywords&gt;&lt;dates&gt;&lt;year&gt;2003&lt;/year&gt;&lt;pub-dates&gt;&lt;date&gt;Nov&lt;/date&gt;&lt;/pub-dates&gt;&lt;/dates&gt;&lt;isbn&gt;1344-4964 (Print)&amp;#xD;1344-4964&lt;/isbn&gt;&lt;accession-num&gt;14650589&lt;/accession-num&gt;&lt;urls&gt;&lt;/urls&gt;&lt;electronic-resource-num&gt;10.1007/bf02736699&lt;/electronic-resource-num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4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0F3B040" w14:textId="104AD4C4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FBD4823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B854C1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23C5055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586AC58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328AD9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A98B375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F29400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C8B4DE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2738514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6AA8487D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4B9C951E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Cemal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Levent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Birincioğlu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02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irincioğlu&lt;/Author&gt;&lt;Year&gt;2003&lt;/Year&gt;&lt;RecNum&gt;35&lt;/RecNum&gt;&lt;DisplayText&gt;[5]&lt;/DisplayText&gt;&lt;record&gt;&lt;rec-number&gt;35&lt;/rec-number&gt;&lt;foreign-keys&gt;&lt;key app="EN" db-id="pz5epawzgxra9peda5zxpfd6rsv09pppwvww" timestamp="1669156127"&gt;35&lt;/key&gt;&lt;/foreign-keys&gt;&lt;ref-type name="Journal Article"&gt;17&lt;/ref-type&gt;&lt;contributors&gt;&lt;authors&gt;&lt;author&gt;Birincioğlu, C. L.&lt;/author&gt;&lt;author&gt;Tarcan, O.&lt;/author&gt;&lt;author&gt;Bardakci, H.&lt;/author&gt;&lt;author&gt;Saritaş, A.&lt;/author&gt;&lt;author&gt;Taşdemir, O.&lt;/author&gt;&lt;/authors&gt;&lt;/contributors&gt;&lt;auth-address&gt;Department of Cardiovascular Surgery, Türkiye Yüksek Ihtisas Hospital, Ankara, Turkey. b_levent@hotmail.com&lt;/auth-address&gt;&lt;titles&gt;&lt;title&gt;Off-pump technique for the treatment of ventricular myocardial echinococcosis&lt;/title&gt;&lt;secondary-title&gt;Ann Thorac Surg&lt;/secondary-title&gt;&lt;/titles&gt;&lt;periodical&gt;&lt;full-title&gt;Ann Thorac Surg&lt;/full-title&gt;&lt;/periodical&gt;&lt;pages&gt;1232-7&lt;/pages&gt;&lt;volume&gt;75&lt;/volume&gt;&lt;number&gt;4&lt;/number&gt;&lt;keywords&gt;&lt;keyword&gt;Adolescent&lt;/keyword&gt;&lt;keyword&gt;Adult&lt;/keyword&gt;&lt;keyword&gt;Cardiac Surgical Procedures/methods&lt;/keyword&gt;&lt;keyword&gt;Cardiomyopathies/diagnostic imaging/*surgery&lt;/keyword&gt;&lt;keyword&gt;Child&lt;/keyword&gt;&lt;keyword&gt;Echinococcosis/diagnostic imaging/*surgery&lt;/keyword&gt;&lt;keyword&gt;Echocardiography&lt;/keyword&gt;&lt;keyword&gt;Echocardiography, Transesophageal&lt;/keyword&gt;&lt;keyword&gt;Female&lt;/keyword&gt;&lt;keyword&gt;Heart Ventricles&lt;/keyword&gt;&lt;keyword&gt;Humans&lt;/keyword&gt;&lt;keyword&gt;Male&lt;/keyword&gt;&lt;keyword&gt;Middle Aged&lt;/keyword&gt;&lt;keyword&gt;Pericardium&lt;/keyword&gt;&lt;keyword&gt;Postoperative Complications&lt;/keyword&gt;&lt;keyword&gt;Recurrence&lt;/keyword&gt;&lt;keyword&gt;Reoperation&lt;/keyword&gt;&lt;/keywords&gt;&lt;dates&gt;&lt;year&gt;2003&lt;/year&gt;&lt;pub-dates&gt;&lt;date&gt;Apr&lt;/date&gt;&lt;/pub-dates&gt;&lt;/dates&gt;&lt;isbn&gt;0003-4975 (Print)&amp;#xD;0003-4975&lt;/isbn&gt;&lt;accession-num&gt;12683569&lt;/accession-num&gt;&lt;urls&gt;&lt;/urls&gt;&lt;electronic-resource-num&gt;10.1016/s0003-4975(02)04709-4&lt;/electronic-resource-num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5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1116A3A" w14:textId="6D51838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425141B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D810BE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1AB26A5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49A5979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0B65B5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EDB1BBB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6C3A9F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B5CBBE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1FA07B56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09CB5B77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54F1D0BB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Marta Diaz-Menendez (2012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íaz-Menéndez&lt;/Author&gt;&lt;Year&gt;2012&lt;/Year&gt;&lt;RecNum&gt;36&lt;/RecNum&gt;&lt;DisplayText&gt;[6]&lt;/DisplayText&gt;&lt;record&gt;&lt;rec-number&gt;36&lt;/rec-number&gt;&lt;foreign-keys&gt;&lt;key app="EN" db-id="pz5epawzgxra9peda5zxpfd6rsv09pppwvww" timestamp="1669156172"&gt;36&lt;/key&gt;&lt;/foreign-keys&gt;&lt;ref-type name="Journal Article"&gt;17&lt;/ref-type&gt;&lt;contributors&gt;&lt;authors&gt;&lt;author&gt;Díaz-Menéndez, Marta&lt;/author&gt;&lt;author&gt;Pérez-Molina, José Antonio&lt;/author&gt;&lt;author&gt;Norman, Francesca Florence&lt;/author&gt;&lt;author&gt;Pérez-Ayala, Ana&lt;/author&gt;&lt;author&gt;Monge-Maillo, Begoña&lt;/author&gt;&lt;author&gt;Fuertes, Pilar Zamarrón&lt;/author&gt;&lt;author&gt;López-Vélez, Rogelio&lt;/author&gt;&lt;/authors&gt;&lt;/contributors&gt;&lt;titles&gt;&lt;title&gt;Management and Outcome of Cardiac and Endovascular Cystic Echinococcosis&lt;/title&gt;&lt;secondary-title&gt;PLOS Neglected Tropical Diseases&lt;/secondary-title&gt;&lt;/titles&gt;&lt;periodical&gt;&lt;full-title&gt;PLOS Neglected Tropical Diseases&lt;/full-title&gt;&lt;/periodical&gt;&lt;pages&gt;e1437&lt;/pages&gt;&lt;volume&gt;6&lt;/volume&gt;&lt;number&gt;1&lt;/number&gt;&lt;dates&gt;&lt;year&gt;2012&lt;/year&gt;&lt;/dates&gt;&lt;publisher&gt;Public Library of Science&lt;/publisher&gt;&lt;urls&gt;&lt;related-urls&gt;&lt;url&gt;https://doi.org/10.1371/journal.pntd.0001437&lt;/url&gt;&lt;/related-urls&gt;&lt;/urls&gt;&lt;electronic-resource-num&gt;10.1371/journal.pntd.0001437&lt;/electronic-resource-num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6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BE1704C" w14:textId="21E70BFD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29DEFB2" w14:textId="058E93D5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001629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402F4BE3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17F1CED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485ABA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071713B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B5D0CFC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BC7D26C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BE05FE3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</w:tr>
      <w:tr w:rsidR="0098335E" w:rsidRPr="00E32A85" w14:paraId="4DEC2EA5" w14:textId="77777777" w:rsidTr="00863079">
        <w:trPr>
          <w:trHeight w:val="173"/>
        </w:trPr>
        <w:tc>
          <w:tcPr>
            <w:tcW w:w="3049" w:type="dxa"/>
            <w:vAlign w:val="center"/>
          </w:tcPr>
          <w:p w14:paraId="59808918" w14:textId="77777777" w:rsidR="0098335E" w:rsidRPr="00E32A85" w:rsidRDefault="0098335E" w:rsidP="0098335E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Rüçhan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Akar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03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kar&lt;/Author&gt;&lt;Year&gt;2003&lt;/Year&gt;&lt;RecNum&gt;37&lt;/RecNum&gt;&lt;DisplayText&gt;[7]&lt;/DisplayText&gt;&lt;record&gt;&lt;rec-number&gt;37&lt;/rec-number&gt;&lt;foreign-keys&gt;&lt;key app="EN" db-id="pz5epawzgxra9peda5zxpfd6rsv09pppwvww" timestamp="1669156219"&gt;37&lt;/key&gt;&lt;/foreign-keys&gt;&lt;ref-type name="Journal Article"&gt;17&lt;/ref-type&gt;&lt;contributors&gt;&lt;authors&gt;&lt;author&gt;Akar, R.&lt;/author&gt;&lt;author&gt;Eryilmaz, S.&lt;/author&gt;&lt;author&gt;Yazicioğlu, L.&lt;/author&gt;&lt;author&gt;Eren, N. T.&lt;/author&gt;&lt;author&gt;Durdu, S.&lt;/author&gt;&lt;author&gt;Uysalel, A.&lt;/author&gt;&lt;author&gt;Uçanok, K.&lt;/author&gt;&lt;author&gt;Corapçioğlu, T.&lt;/author&gt;&lt;author&gt;Ozyurda, U.&lt;/author&gt;&lt;/authors&gt;&lt;/contributors&gt;&lt;auth-address&gt;Department of Cardiovascular Surgery, Ankara University School of Medicine, Ankara, Turkey. Rüçhan.akar@medicine.ankara.edu.tr&lt;/auth-address&gt;&lt;titles&gt;&lt;title&gt;Surgery for cardiac hydatid disease: an Anatolian experience&lt;/title&gt;&lt;secondary-title&gt;Anadolu Kardiyol Derg&lt;/secondary-title&gt;&lt;/titles&gt;&lt;periodical&gt;&lt;full-title&gt;Anadolu Kardiyol Derg&lt;/full-title&gt;&lt;/periodical&gt;&lt;pages&gt;238-44&lt;/pages&gt;&lt;volume&gt;3&lt;/volume&gt;&lt;number&gt;3&lt;/number&gt;&lt;keywords&gt;&lt;keyword&gt;Adolescent&lt;/keyword&gt;&lt;keyword&gt;Adult&lt;/keyword&gt;&lt;keyword&gt;Aged&lt;/keyword&gt;&lt;keyword&gt;Cardiomyopathies/*epidemiology/etiology/mortality/*surgery&lt;/keyword&gt;&lt;keyword&gt;Child&lt;/keyword&gt;&lt;keyword&gt;Child, Preschool&lt;/keyword&gt;&lt;keyword&gt;Echinococcosis/*epidemiology/etiology/mortality/*surgery&lt;/keyword&gt;&lt;keyword&gt;Female&lt;/keyword&gt;&lt;keyword&gt;Humans&lt;/keyword&gt;&lt;keyword&gt;Male&lt;/keyword&gt;&lt;keyword&gt;Medical Records&lt;/keyword&gt;&lt;keyword&gt;Middle Aged&lt;/keyword&gt;&lt;keyword&gt;Outcome Assessment, Health Care&lt;/keyword&gt;&lt;keyword&gt;Retrospective Studies&lt;/keyword&gt;&lt;keyword&gt;Survival Analysis&lt;/keyword&gt;&lt;keyword&gt;Turkey/epidemiology&lt;/keyword&gt;&lt;/keywords&gt;&lt;dates&gt;&lt;year&gt;2003&lt;/year&gt;&lt;pub-dates&gt;&lt;date&gt;Sep&lt;/date&gt;&lt;/pub-dates&gt;&lt;/dates&gt;&lt;isbn&gt;1302-8723 (Print)&amp;#xD;1302-8723&lt;/isbn&gt;&lt;accession-num&gt;12967892&lt;/accession-num&gt;&lt;urls&gt;&lt;/urls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7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31845A5" w14:textId="66DD4D6D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534A24F" w14:textId="49C9F85E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0F438299" w14:textId="531C79A5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BF5EF8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4F25CD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0000"/>
            <w:vAlign w:val="center"/>
          </w:tcPr>
          <w:p w14:paraId="30DF8AC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N</w:t>
            </w:r>
          </w:p>
        </w:tc>
        <w:tc>
          <w:tcPr>
            <w:tcW w:w="576" w:type="dxa"/>
            <w:shd w:val="clear" w:color="auto" w:fill="FF0000"/>
            <w:vAlign w:val="center"/>
          </w:tcPr>
          <w:p w14:paraId="0ADCC240" w14:textId="6B0698D3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N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214DAAE" w14:textId="581D7B52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0000"/>
            <w:vAlign w:val="center"/>
          </w:tcPr>
          <w:p w14:paraId="05161F5B" w14:textId="15D40DE4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3CBD86E1" w14:textId="2689F89A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6F14FFE6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78C63FA9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Jaffar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Shehatha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09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hehatha&lt;/Author&gt;&lt;Year&gt;2009&lt;/Year&gt;&lt;RecNum&gt;38&lt;/RecNum&gt;&lt;DisplayText&gt;[8]&lt;/DisplayText&gt;&lt;record&gt;&lt;rec-number&gt;38&lt;/rec-number&gt;&lt;foreign-keys&gt;&lt;key app="EN" db-id="pz5epawzgxra9peda5zxpfd6rsv09pppwvww" timestamp="1669156277"&gt;38&lt;/key&gt;&lt;/foreign-keys&gt;&lt;ref-type name="Journal Article"&gt;17&lt;/ref-type&gt;&lt;contributors&gt;&lt;authors&gt;&lt;author&gt;Shehatha, J.&lt;/author&gt;&lt;author&gt;Alward, M.&lt;/author&gt;&lt;author&gt;Saxena, P.&lt;/author&gt;&lt;author&gt;Konstantinov, I. E.&lt;/author&gt;&lt;/authors&gt;&lt;/contributors&gt;&lt;auth-address&gt;Department of Cardiothoracic Surgery, Ibn-Alnafis Teaching Hospital, Baghdad, Iraq.&lt;/auth-address&gt;&lt;titles&gt;&lt;title&gt;Surgical management of cardiac hydatidosis&lt;/title&gt;&lt;secondary-title&gt;Tex Heart Inst J&lt;/secondary-title&gt;&lt;/titles&gt;&lt;periodical&gt;&lt;full-title&gt;Tex Heart Inst J&lt;/full-title&gt;&lt;/periodical&gt;&lt;pages&gt;72-3&lt;/pages&gt;&lt;volume&gt;36&lt;/volume&gt;&lt;number&gt;1&lt;/number&gt;&lt;keywords&gt;&lt;keyword&gt;Adult&lt;/keyword&gt;&lt;keyword&gt;Albendazole/therapeutic use&lt;/keyword&gt;&lt;keyword&gt;Anticestodal Agents/therapeutic use&lt;/keyword&gt;&lt;keyword&gt;*Cardiac Surgical Procedures&lt;/keyword&gt;&lt;keyword&gt;Echinococcosis, Hepatic/*complications/surgery&lt;/keyword&gt;&lt;keyword&gt;Echinococcosis, Pulmonary/*complications/surgery&lt;/keyword&gt;&lt;keyword&gt;Heart Diseases/parasitology/*surgery&lt;/keyword&gt;&lt;keyword&gt;Hospitals, Teaching&lt;/keyword&gt;&lt;keyword&gt;Humans&lt;/keyword&gt;&lt;keyword&gt;Iraq&lt;/keyword&gt;&lt;keyword&gt;Secondary Prevention&lt;/keyword&gt;&lt;keyword&gt;Treatment Outcome&lt;/keyword&gt;&lt;keyword&gt;Young Adult&lt;/keyword&gt;&lt;keyword&gt;Cardiomyopathies/diagnosis/parasitology/surgery&lt;/keyword&gt;&lt;keyword&gt;echinococcosis/diagnosis/parasitology/surgery/therapy/ultrasonography&lt;/keyword&gt;&lt;keyword&gt;heart diseases/etiology/parasitology/surgery&lt;/keyword&gt;&lt;/keywords&gt;&lt;dates&gt;&lt;year&gt;2009&lt;/year&gt;&lt;/dates&gt;&lt;isbn&gt;0730-2347 (Print)&amp;#xD;0730-2347&lt;/isbn&gt;&lt;accession-num&gt;19436793&lt;/accession-num&gt;&lt;urls&gt;&lt;/urls&gt;&lt;custom2&gt;PMC2676529&lt;/custom2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8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88540C9" w14:textId="6714AB44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5B134BBD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0E4D810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E5ADA0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0E6C2AFF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0000"/>
            <w:vAlign w:val="center"/>
          </w:tcPr>
          <w:p w14:paraId="66BA3F4B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N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121B051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19F7CA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E7DF413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51095BD6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1F453ADF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13AA0E9F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Eylem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Tuncer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10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UdW5jZXI8L0F1dGhvcj48WWVhcj4yMDEwPC9ZZWFyPjxS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</w:fldData>
              </w:fldChar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UdW5jZXI8L0F1dGhvcj48WWVhcj4yMDEwPC9ZZWFyPjxS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</w:fldData>
              </w:fldChar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E32A85">
              <w:rPr>
                <w:rFonts w:ascii="Calibri" w:hAnsi="Calibri" w:cs="Calibri"/>
                <w:sz w:val="16"/>
                <w:szCs w:val="16"/>
              </w:rPr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9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DFFAB2C" w14:textId="25C2FC2B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5456A6C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1B48FA6F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59BC3B8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2543B32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13BEF1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34F8FE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E518A1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92C163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4B5BE3F6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45F2EA9E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3DF04312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A. Abid (1991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bid&lt;/Author&gt;&lt;Year&gt;1991&lt;/Year&gt;&lt;RecNum&gt;40&lt;/RecNum&gt;&lt;DisplayText&gt;[10]&lt;/DisplayText&gt;&lt;record&gt;&lt;rec-number&gt;40&lt;/rec-number&gt;&lt;foreign-keys&gt;&lt;key app="EN" db-id="pz5epawzgxra9peda5zxpfd6rsv09pppwvww" timestamp="1669156356"&gt;40&lt;/key&gt;&lt;/foreign-keys&gt;&lt;ref-type name="Journal Article"&gt;17&lt;/ref-type&gt;&lt;contributors&gt;&lt;authors&gt;&lt;author&gt;Abid, A.&lt;/author&gt;&lt;author&gt;Khayati, A.&lt;/author&gt;&lt;author&gt;Zargouni, N.&lt;/author&gt;&lt;/authors&gt;&lt;/contributors&gt;&lt;auth-address&gt;Department of Thoracic and Cardiovascular Surgery, La Rabta Hospital, Tunis, Tunisia.&lt;/auth-address&gt;&lt;titles&gt;&lt;title&gt;Hydatid cyst of the heart and pericardium&lt;/title&gt;&lt;secondary-title&gt;Int J Cardiol&lt;/secondary-title&gt;&lt;/titles&gt;&lt;periodical&gt;&lt;full-title&gt;Int J Cardiol&lt;/full-title&gt;&lt;/periodical&gt;&lt;pages&gt;108-9&lt;/pages&gt;&lt;volume&gt;32&lt;/volume&gt;&lt;number&gt;1&lt;/number&gt;&lt;keywords&gt;&lt;keyword&gt;Adolescent&lt;/keyword&gt;&lt;keyword&gt;Adult&lt;/keyword&gt;&lt;keyword&gt;Cardiomyopathies/*parasitology/surgery&lt;/keyword&gt;&lt;keyword&gt;Child&lt;/keyword&gt;&lt;keyword&gt;Echinococcosis/*surgery&lt;/keyword&gt;&lt;keyword&gt;Female&lt;/keyword&gt;&lt;keyword&gt;Humans&lt;/keyword&gt;&lt;keyword&gt;Male&lt;/keyword&gt;&lt;keyword&gt;Middle Aged&lt;/keyword&gt;&lt;keyword&gt;Pericardium/*surgery&lt;/keyword&gt;&lt;keyword&gt;Rupture, Spontaneous&lt;/keyword&gt;&lt;/keywords&gt;&lt;dates&gt;&lt;year&gt;1991&lt;/year&gt;&lt;pub-dates&gt;&lt;date&gt;Jul&lt;/date&gt;&lt;/pub-dates&gt;&lt;/dates&gt;&lt;isbn&gt;0167-5273 (Print)&amp;#xD;0167-5273&lt;/isbn&gt;&lt;accession-num&gt;1864661&lt;/accession-num&gt;&lt;urls&gt;&lt;/urls&gt;&lt;electronic-resource-num&gt;10.1016/0167-5273(91)90051-p&lt;/electronic-resource-num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10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549DD02" w14:textId="69AEFAD5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DB07CE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6B4885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46DED34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6D5B7586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0000"/>
            <w:vAlign w:val="center"/>
          </w:tcPr>
          <w:p w14:paraId="68B87AC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N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084A3FAB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37938C6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C83B98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64705ED5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6412514A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131F960E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Djoshibaev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01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joshibaev&lt;/Author&gt;&lt;Year&gt;2003&lt;/Year&gt;&lt;RecNum&gt;41&lt;/RecNum&gt;&lt;DisplayText&gt;[11]&lt;/DisplayText&gt;&lt;record&gt;&lt;rec-number&gt;41&lt;/rec-number&gt;&lt;foreign-keys&gt;&lt;key app="EN" db-id="pz5epawzgxra9peda5zxpfd6rsv09pppwvww" timestamp="1669156395"&gt;41&lt;/key&gt;&lt;/foreign-keys&gt;&lt;ref-type name="Journal Article"&gt;17&lt;/ref-type&gt;&lt;contributors&gt;&lt;authors&gt;&lt;author&gt;Djoshibaev, S.&lt;/author&gt;&lt;author&gt;Kudaiberdiev, T.&lt;/author&gt;&lt;author&gt;Maralov, A.&lt;/author&gt;&lt;author&gt;Shabraliev, S.&lt;/author&gt;&lt;author&gt;Djooshev, K.&lt;/author&gt;&lt;author&gt;Halikov, U. M.&lt;/author&gt;&lt;author&gt;Yankovskaya, L.&lt;/author&gt;&lt;/authors&gt;&lt;/contributors&gt;&lt;auth-address&gt;Department of Cardiac Surgery, National Center of Cardiology and Therapy, Bishkek, Kyrgyzstan.&lt;/auth-address&gt;&lt;titles&gt;&lt;title&gt;Surgical treatment of isolated cardiac echinococciasis: report of five cases&lt;/title&gt;&lt;secondary-title&gt;Anadolu Kardiyol Derg&lt;/secondary-title&gt;&lt;/titles&gt;&lt;periodical&gt;&lt;full-title&gt;Anadolu Kardiyol Derg&lt;/full-title&gt;&lt;/periodical&gt;&lt;pages&gt;137-43&lt;/pages&gt;&lt;volume&gt;3&lt;/volume&gt;&lt;number&gt;2&lt;/number&gt;&lt;keywords&gt;&lt;keyword&gt;Adult&lt;/keyword&gt;&lt;keyword&gt;Albendazole/therapeutic use&lt;/keyword&gt;&lt;keyword&gt;Anthelmintics/therapeutic use&lt;/keyword&gt;&lt;keyword&gt;Cardiac Surgical Procedures/methods&lt;/keyword&gt;&lt;keyword&gt;Cardiomyopathies/diagnostic imaging/drug therapy/*surgery&lt;/keyword&gt;&lt;keyword&gt;Child&lt;/keyword&gt;&lt;keyword&gt;Diagnosis, Differential&lt;/keyword&gt;&lt;keyword&gt;Echinococcosis/diagnostic imaging/drug therapy/*surgery&lt;/keyword&gt;&lt;keyword&gt;Echocardiography, Transesophageal&lt;/keyword&gt;&lt;keyword&gt;Female&lt;/keyword&gt;&lt;keyword&gt;Humans&lt;/keyword&gt;&lt;keyword&gt;Male&lt;/keyword&gt;&lt;keyword&gt;Radiography&lt;/keyword&gt;&lt;/keywords&gt;&lt;dates&gt;&lt;year&gt;2003&lt;/year&gt;&lt;pub-dates&gt;&lt;date&gt;Jun&lt;/date&gt;&lt;/pub-dates&gt;&lt;/dates&gt;&lt;isbn&gt;1302-8723 (Print)&amp;#xD;1302-8723&lt;/isbn&gt;&lt;accession-num&gt;12826509&lt;/accession-num&gt;&lt;urls&gt;&lt;/urls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11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DCC44B8" w14:textId="5433CFD6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075121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0643247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8DAC09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B1B7F7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8F6599D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DD8C443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FEE0B3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1A3124C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6A5BEFFB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300905F9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2DC56D4F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Tall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Bashour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1996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shour&lt;/Author&gt;&lt;Year&gt;1996&lt;/Year&gt;&lt;RecNum&gt;42&lt;/RecNum&gt;&lt;DisplayText&gt;[12]&lt;/DisplayText&gt;&lt;record&gt;&lt;rec-number&gt;42&lt;/rec-number&gt;&lt;foreign-keys&gt;&lt;key app="EN" db-id="pz5epawzgxra9peda5zxpfd6rsv09pppwvww" timestamp="1669156461"&gt;42&lt;/key&gt;&lt;/foreign-keys&gt;&lt;ref-type name="Journal Article"&gt;17&lt;/ref-type&gt;&lt;contributors&gt;&lt;authors&gt;&lt;author&gt;Bashour, T. T.&lt;/author&gt;&lt;author&gt;Alali, A. R.&lt;/author&gt;&lt;author&gt;Mason, D. T.&lt;/author&gt;&lt;author&gt;Saalouke, M.&lt;/author&gt;&lt;/authors&gt;&lt;/contributors&gt;&lt;auth-address&gt;Aleppo University School of Medicine, Syria.&lt;/auth-address&gt;&lt;titles&gt;&lt;title&gt;Echinococcosis of the heart: clinical and echocardiographic features in 19 patients&lt;/title&gt;&lt;secondary-title&gt;Am Heart J&lt;/secondary-title&gt;&lt;/titles&gt;&lt;periodical&gt;&lt;full-title&gt;Am Heart J&lt;/full-title&gt;&lt;/periodical&gt;&lt;pages&gt;1028-30&lt;/pages&gt;&lt;volume&gt;132&lt;/volume&gt;&lt;number&gt;5&lt;/number&gt;&lt;keywords&gt;&lt;keyword&gt;Adolescent&lt;/keyword&gt;&lt;keyword&gt;Adult&lt;/keyword&gt;&lt;keyword&gt;Aged&lt;/keyword&gt;&lt;keyword&gt;Aged, 80 and over&lt;/keyword&gt;&lt;keyword&gt;Echinococcosis/*diagnostic imaging&lt;/keyword&gt;&lt;keyword&gt;*Echocardiography&lt;/keyword&gt;&lt;keyword&gt;Female&lt;/keyword&gt;&lt;keyword&gt;Heart Diseases/*diagnostic imaging&lt;/keyword&gt;&lt;keyword&gt;Humans&lt;/keyword&gt;&lt;keyword&gt;Male&lt;/keyword&gt;&lt;keyword&gt;Middle Aged&lt;/keyword&gt;&lt;/keywords&gt;&lt;dates&gt;&lt;year&gt;1996&lt;/year&gt;&lt;pub-dates&gt;&lt;date&gt;Nov&lt;/date&gt;&lt;/pub-dates&gt;&lt;/dates&gt;&lt;isbn&gt;0002-8703 (Print)&amp;#xD;0002-8703&lt;/isbn&gt;&lt;accession-num&gt;8892779&lt;/accession-num&gt;&lt;urls&gt;&lt;/urls&gt;&lt;electronic-resource-num&gt;10.1016/s0002-8703(96)90017-4&lt;/electronic-resource-num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12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09FF38FC" w14:textId="71FC95A0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F39C163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05BCC265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357A3E7C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2DBBF1D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0000"/>
            <w:vAlign w:val="center"/>
          </w:tcPr>
          <w:p w14:paraId="1E389F7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N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D497495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060A83B9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C6C12F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392087DD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63000ACB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6536EF61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Khaldoun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Ben-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Hamda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02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CZW4tSGFtZGE8L0F1dGhvcj48WWVhcj4yMDAzPC9ZZWFy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</w:fldData>
              </w:fldChar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CZW4tSGFtZGE8L0F1dGhvcj48WWVhcj4yMDAzPC9ZZWFy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</w:fldData>
              </w:fldChar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E32A85">
              <w:rPr>
                <w:rFonts w:ascii="Calibri" w:hAnsi="Calibri" w:cs="Calibri"/>
                <w:sz w:val="16"/>
                <w:szCs w:val="16"/>
              </w:rPr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13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078A58D9" w14:textId="19D66D2D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17F32E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7D1B3D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2ED481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3F2DC3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6F7FA2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245B7BD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57A69F4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2E387966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4796106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115E5DC1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13AB039C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Birincioglu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12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CaXJpbmNpb2dsdTwvQXV0aG9yPjxZZWFyPjIwMTM8L1ll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==
</w:fldData>
              </w:fldChar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CaXJpbmNpb2dsdTwvQXV0aG9yPjxZZWFyPjIwMTM8L1ll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==
</w:fldData>
              </w:fldChar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E32A85">
              <w:rPr>
                <w:rFonts w:ascii="Calibri" w:hAnsi="Calibri" w:cs="Calibri"/>
                <w:sz w:val="16"/>
                <w:szCs w:val="16"/>
              </w:rPr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14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2B646CC" w14:textId="436354F3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5C6D2C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7901D5D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6EC35E29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580041F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0000"/>
            <w:vAlign w:val="center"/>
          </w:tcPr>
          <w:p w14:paraId="1CEF1F9C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N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C9C61B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65D6C3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390E5A4B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6AACBE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3A2869BE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6C3F64FD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Hatem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Bouraoui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04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ouraoui&lt;/Author&gt;&lt;Year&gt;2005&lt;/Year&gt;&lt;RecNum&gt;45&lt;/RecNum&gt;&lt;DisplayText&gt;[15]&lt;/DisplayText&gt;&lt;record&gt;&lt;rec-number&gt;45&lt;/rec-number&gt;&lt;foreign-keys&gt;&lt;key app="EN" db-id="pz5epawzgxra9peda5zxpfd6rsv09pppwvww" timestamp="1669156690"&gt;45&lt;/key&gt;&lt;/foreign-keys&gt;&lt;ref-type name="Journal Article"&gt;17&lt;/ref-type&gt;&lt;contributors&gt;&lt;authors&gt;&lt;author&gt;Bouraoui, H.&lt;/author&gt;&lt;author&gt;Trimeche, B.&lt;/author&gt;&lt;author&gt;Mahdhaoui, A.&lt;/author&gt;&lt;author&gt;Majdoub, A.&lt;/author&gt;&lt;author&gt;Zaaraoui, J.&lt;/author&gt;&lt;author&gt;Hajri Ernez, S.&lt;/author&gt;&lt;author&gt;Gouider, J.&lt;/author&gt;&lt;author&gt;Ammar, H.&lt;/author&gt;&lt;/authors&gt;&lt;/contributors&gt;&lt;auth-address&gt;Department of Cardiology, Farhat Hached Hospital, Sousse, Tunisia. Hatem.Bouraoui@famso.rnu.tn&lt;/auth-address&gt;&lt;titles&gt;&lt;title&gt;Echinococcosis of the heart: clinical and echocardiographic features in 12 patients&lt;/title&gt;&lt;secondary-title&gt;Acta Cardiol&lt;/secondary-title&gt;&lt;/titles&gt;&lt;periodical&gt;&lt;full-title&gt;Acta Cardiol&lt;/full-title&gt;&lt;/periodical&gt;&lt;pages&gt;39-41&lt;/pages&gt;&lt;volume&gt;60&lt;/volume&gt;&lt;number&gt;1&lt;/number&gt;&lt;keywords&gt;&lt;keyword&gt;Cohort Studies&lt;/keyword&gt;&lt;keyword&gt;Echinococcosis/*diagnostic imaging/pathology&lt;/keyword&gt;&lt;keyword&gt;Echocardiography, Transesophageal/*methods&lt;/keyword&gt;&lt;keyword&gt;Female&lt;/keyword&gt;&lt;keyword&gt;Heart Diseases/*diagnostic imaging/pathology&lt;/keyword&gt;&lt;keyword&gt;Humans&lt;/keyword&gt;&lt;keyword&gt;Magnetic Resonance Imaging/methods&lt;/keyword&gt;&lt;keyword&gt;Male&lt;/keyword&gt;&lt;keyword&gt;Prognosis&lt;/keyword&gt;&lt;keyword&gt;Retrospective Studies&lt;/keyword&gt;&lt;keyword&gt;Sensitivity and Specificity&lt;/keyword&gt;&lt;keyword&gt;Severity of Illness Index&lt;/keyword&gt;&lt;keyword&gt;Tomography, X-Ray Computed&lt;/keyword&gt;&lt;/keywords&gt;&lt;dates&gt;&lt;year&gt;2005&lt;/year&gt;&lt;pub-dates&gt;&lt;date&gt;Feb&lt;/date&gt;&lt;/pub-dates&gt;&lt;/dates&gt;&lt;isbn&gt;0001-5385 (Print)&amp;#xD;0001-5385&lt;/isbn&gt;&lt;accession-num&gt;15779850&lt;/accession-num&gt;&lt;urls&gt;&lt;/urls&gt;&lt;electronic-resource-num&gt;10.2143/ac.60.1.2005047&lt;/electronic-resource-num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15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71240BC" w14:textId="377A284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24A4BD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74BF48F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27F1E53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05F2817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0000"/>
            <w:vAlign w:val="center"/>
          </w:tcPr>
          <w:p w14:paraId="435C6A19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N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B5F14B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19AA0C25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BA0973F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4AD7216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0AECE55E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3B6D8041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Vedat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Erentug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04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Erentuğ&lt;/Author&gt;&lt;Year&gt;2004&lt;/Year&gt;&lt;RecNum&gt;46&lt;/RecNum&gt;&lt;DisplayText&gt;[16]&lt;/DisplayText&gt;&lt;record&gt;&lt;rec-number&gt;46&lt;/rec-number&gt;&lt;foreign-keys&gt;&lt;key app="EN" db-id="pz5epawzgxra9peda5zxpfd6rsv09pppwvww" timestamp="1669156754"&gt;46&lt;/key&gt;&lt;/foreign-keys&gt;&lt;ref-type name="Journal Article"&gt;17&lt;/ref-type&gt;&lt;contributors&gt;&lt;authors&gt;&lt;author&gt;Erentuğ, V.&lt;/author&gt;&lt;author&gt;Bozbuğa, N.&lt;/author&gt;&lt;author&gt;Kirali, K.&lt;/author&gt;&lt;author&gt;Mataraci, I.&lt;/author&gt;&lt;author&gt;Kaymaz, C.&lt;/author&gt;&lt;author&gt;Balkanay, M.&lt;/author&gt;&lt;author&gt;Akinci, E.&lt;/author&gt;&lt;author&gt;Ipek, G.&lt;/author&gt;&lt;author&gt;Yakut, C.&lt;/author&gt;&lt;/authors&gt;&lt;/contributors&gt;&lt;auth-address&gt;Department of Cardiovascular Surgery Koşuyolu Heart and Research Hospital, Istanbul, Turkey.&lt;/auth-address&gt;&lt;titles&gt;&lt;title&gt;Cardiac hydatid cysts: surgical treatment and results&lt;/title&gt;&lt;secondary-title&gt;J Card Surg&lt;/secondary-title&gt;&lt;/titles&gt;&lt;periodical&gt;&lt;full-title&gt;J Card Surg&lt;/full-title&gt;&lt;/periodical&gt;&lt;pages&gt;358-60&lt;/pages&gt;&lt;volume&gt;19&lt;/volume&gt;&lt;number&gt;4&lt;/number&gt;&lt;keywords&gt;&lt;keyword&gt;Adult&lt;/keyword&gt;&lt;keyword&gt;Aged&lt;/keyword&gt;&lt;keyword&gt;Echinococcosis/diagnosis/*surgery&lt;/keyword&gt;&lt;keyword&gt;Echocardiography, Transesophageal&lt;/keyword&gt;&lt;keyword&gt;Female&lt;/keyword&gt;&lt;keyword&gt;Heart Diseases/diagnosis/parasitology/*surgery&lt;/keyword&gt;&lt;keyword&gt;Humans&lt;/keyword&gt;&lt;keyword&gt;Magnetic Resonance Imaging&lt;/keyword&gt;&lt;keyword&gt;Male&lt;/keyword&gt;&lt;keyword&gt;Middle Aged&lt;/keyword&gt;&lt;/keywords&gt;&lt;dates&gt;&lt;year&gt;2004&lt;/year&gt;&lt;pub-dates&gt;&lt;date&gt;Jul-Aug&lt;/date&gt;&lt;/pub-dates&gt;&lt;/dates&gt;&lt;isbn&gt;0886-0440 (Print)&amp;#xD;0886-0440&lt;/isbn&gt;&lt;accession-num&gt;15245471&lt;/accession-num&gt;&lt;urls&gt;&lt;/urls&gt;&lt;electronic-resource-num&gt;10.1111/j.0886-0440.2004.4094_11.x&lt;/electronic-resource-num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16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2DE1C78" w14:textId="02880DBD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DF72626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D7F51B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386E2E53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5F3E803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2918AE55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32E4B47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0AEB2A6C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AC71CC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43A7797F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490CCF67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3D27EDA9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Fei Yan (2014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ZYW48L0F1dGhvcj48WWVhcj4yMDE1PC9ZZWFyPjxSZWNO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</w:fldData>
              </w:fldChar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ZYW48L0F1dGhvcj48WWVhcj4yMDE1PC9ZZWFyPjxSZWNO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</w:fldData>
              </w:fldChar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E32A85">
              <w:rPr>
                <w:rFonts w:ascii="Calibri" w:hAnsi="Calibri" w:cs="Calibri"/>
                <w:sz w:val="16"/>
                <w:szCs w:val="16"/>
              </w:rPr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17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FD5542C" w14:textId="31AA2EFE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60AE569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1B0FEDA6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D1CC09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314242F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0000"/>
            <w:vAlign w:val="center"/>
          </w:tcPr>
          <w:p w14:paraId="16BD110B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N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E439109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11FEF65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12FC98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1153706D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790A84" w:rsidRPr="00E32A85" w14:paraId="04CED32D" w14:textId="77777777" w:rsidTr="00790A84">
        <w:trPr>
          <w:trHeight w:val="173"/>
        </w:trPr>
        <w:tc>
          <w:tcPr>
            <w:tcW w:w="3049" w:type="dxa"/>
            <w:vAlign w:val="center"/>
          </w:tcPr>
          <w:p w14:paraId="0B7D790A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Niyazi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Gormus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03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ormus&lt;/Author&gt;&lt;Year&gt;2004&lt;/Year&gt;&lt;RecNum&gt;49&lt;/RecNum&gt;&lt;DisplayText&gt;[18]&lt;/DisplayText&gt;&lt;record&gt;&lt;rec-number&gt;49&lt;/rec-number&gt;&lt;foreign-keys&gt;&lt;key app="EN" db-id="pz5epawzgxra9peda5zxpfd6rsv09pppwvww" timestamp="1669156856"&gt;49&lt;/key&gt;&lt;/foreign-keys&gt;&lt;ref-type name="Journal Article"&gt;17&lt;/ref-type&gt;&lt;contributors&gt;&lt;authors&gt;&lt;author&gt;Gormus, N.&lt;/author&gt;&lt;author&gt;Yeniterzi, M.&lt;/author&gt;&lt;author&gt;Telli, H. H.&lt;/author&gt;&lt;author&gt;Solak, H.&lt;/author&gt;&lt;/authors&gt;&lt;/contributors&gt;&lt;auth-address&gt;Department of Cardiovascular Surgery, Meram Medical School of Selcuk University, Konya, Turkey. ngormus@selcuk.edu.tr&lt;/auth-address&gt;&lt;titles&gt;&lt;title&gt;The clinical and surgical features of right-sided intracardiac masses due to echinococcosis&lt;/title&gt;&lt;secondary-title&gt;Heart Vessels&lt;/secondary-title&gt;&lt;/titles&gt;&lt;periodical&gt;&lt;full-title&gt;Heart Vessels&lt;/full-title&gt;&lt;/periodical&gt;&lt;pages&gt;121-4&lt;/pages&gt;&lt;volume&gt;19&lt;/volume&gt;&lt;number&gt;3&lt;/number&gt;&lt;keywords&gt;&lt;keyword&gt;Adolescent&lt;/keyword&gt;&lt;keyword&gt;Adult&lt;/keyword&gt;&lt;keyword&gt;Child&lt;/keyword&gt;&lt;keyword&gt;Echinococcosis/diagnosis/*surgery&lt;/keyword&gt;&lt;keyword&gt;Echocardiography, Transesophageal&lt;/keyword&gt;&lt;keyword&gt;Female&lt;/keyword&gt;&lt;keyword&gt;Heart Diseases/diagnosis/*parasitology/*surgery&lt;/keyword&gt;&lt;keyword&gt;Humans&lt;/keyword&gt;&lt;keyword&gt;Male&lt;/keyword&gt;&lt;keyword&gt;Middle Aged&lt;/keyword&gt;&lt;/keywords&gt;&lt;dates&gt;&lt;year&gt;2004&lt;/year&gt;&lt;pub-dates&gt;&lt;date&gt;May&lt;/date&gt;&lt;/pub-dates&gt;&lt;/dates&gt;&lt;isbn&gt;0910-8327 (Print)&amp;#xD;0910-8327&lt;/isbn&gt;&lt;accession-num&gt;15168059&lt;/accession-num&gt;&lt;urls&gt;&lt;/urls&gt;&lt;electronic-resource-num&gt;10.1007/s00380-003-0732-x&lt;/electronic-resource-num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18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7992735" w14:textId="7F816E79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9820D6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0D48C02C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B0121C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57A190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81DEDF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1F3E0155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8C5D7FF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8FC1B5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0AB2B4CD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26DBF37E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0D880964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Vivek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Wadhawa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18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Wadhawa&lt;/Author&gt;&lt;Year&gt;2018&lt;/Year&gt;&lt;RecNum&gt;50&lt;/RecNum&gt;&lt;DisplayText&gt;[19]&lt;/DisplayText&gt;&lt;record&gt;&lt;rec-number&gt;50&lt;/rec-number&gt;&lt;foreign-keys&gt;&lt;key app="EN" db-id="pz5epawzgxra9peda5zxpfd6rsv09pppwvww" timestamp="1669156913"&gt;50&lt;/key&gt;&lt;/foreign-keys&gt;&lt;ref-type name="Journal Article"&gt;17&lt;/ref-type&gt;&lt;contributors&gt;&lt;authors&gt;&lt;author&gt;Wadhawa, Vivek&lt;/author&gt;&lt;author&gt;Shah, Jigar&lt;/author&gt;&lt;author&gt;Doshi, Chirag&lt;/author&gt;&lt;author&gt;Ramani, Jaydip&lt;/author&gt;&lt;author&gt;Lakhia, Ketav&lt;/author&gt;&lt;author&gt;Rathod, Divyesh&lt;/author&gt;&lt;author&gt;Tavar, Reema&lt;/author&gt;&lt;author&gt;Kothari, Jignesh&lt;/author&gt;&lt;/authors&gt;&lt;/contributors&gt;&lt;titles&gt;&lt;title&gt;Surgical overview of cardiac echinococcosis: a rare entity&lt;/title&gt;&lt;secondary-title&gt;Interactive CardioVascular and Thoracic Surgery&lt;/secondary-title&gt;&lt;/titles&gt;&lt;periodical&gt;&lt;full-title&gt;Interactive CardioVascular and Thoracic Surgery&lt;/full-title&gt;&lt;/periodical&gt;&lt;pages&gt;191-197&lt;/pages&gt;&lt;volume&gt;27&lt;/volume&gt;&lt;number&gt;2&lt;/number&gt;&lt;dates&gt;&lt;year&gt;2018&lt;/year&gt;&lt;/dates&gt;&lt;isbn&gt;1569-9285&lt;/isbn&gt;&lt;urls&gt;&lt;related-urls&gt;&lt;url&gt;https://doi.org/10.1093/icvts/ivy053&lt;/url&gt;&lt;/related-urls&gt;&lt;/urls&gt;&lt;electronic-resource-num&gt;10.1093/icvts/ivy053&lt;/electronic-resource-num&gt;&lt;access-date&gt;11/22/2022&lt;/access-dat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19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6DD02F7" w14:textId="4E94AD7A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7C79C1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FBB05F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64E029F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06B60D9F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1354509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3A62D8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92E7EC5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7C231C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1FFC231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140672A7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5F18E816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Marah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Jamli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20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KYW1saTwvQXV0aG9yPjxZZWFyPjIwMjA8L1llYXI+PFJl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</w:fldData>
              </w:fldChar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KYW1saTwvQXV0aG9yPjxZZWFyPjIwMjA8L1llYXI+PFJl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</w:fldData>
              </w:fldChar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E32A85">
              <w:rPr>
                <w:rFonts w:ascii="Calibri" w:hAnsi="Calibri" w:cs="Calibri"/>
                <w:sz w:val="16"/>
                <w:szCs w:val="16"/>
              </w:rPr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20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98C807D" w14:textId="1BF1DBF1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E2A15D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F9508E3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0382CB6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4BC1E73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68CFF6A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0D3758E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F5ACB79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93C98D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4C0D05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</w:tr>
      <w:tr w:rsidR="0098335E" w:rsidRPr="00E32A85" w14:paraId="2ABE6D5D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5669359A" w14:textId="77777777" w:rsidR="0098335E" w:rsidRPr="00E32A85" w:rsidRDefault="0098335E" w:rsidP="00983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Sami S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Kabbani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07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LYWJiYW5pPC9BdXRob3I+PFllYXI+MjAwNzwvWWVhcj48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</w:fldData>
              </w:fldChar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LYWJiYW5pPC9BdXRob3I+PFllYXI+MjAwNzwvWWVhcj48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</w:fldData>
              </w:fldChar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E32A85">
              <w:rPr>
                <w:rFonts w:ascii="Calibri" w:hAnsi="Calibri" w:cs="Calibri"/>
                <w:sz w:val="16"/>
                <w:szCs w:val="16"/>
              </w:rPr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21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D3A32FC" w14:textId="22ADF853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CC29F73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16BD79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139B8E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E767C75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529183D9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37BF2AD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5199E55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2DBE14C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385EDFD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003F47C3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667640FB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Mehmet Kaplan (2000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aplan&lt;/Author&gt;&lt;Year&gt;2001&lt;/Year&gt;&lt;RecNum&gt;53&lt;/RecNum&gt;&lt;DisplayText&gt;[22]&lt;/DisplayText&gt;&lt;record&gt;&lt;rec-number&gt;53&lt;/rec-number&gt;&lt;foreign-keys&gt;&lt;key app="EN" db-id="pz5epawzgxra9peda5zxpfd6rsv09pppwvww" timestamp="1669157048"&gt;53&lt;/key&gt;&lt;/foreign-keys&gt;&lt;ref-type name="Journal Article"&gt;17&lt;/ref-type&gt;&lt;contributors&gt;&lt;authors&gt;&lt;author&gt;Kaplan, M.&lt;/author&gt;&lt;author&gt;Demirtas, M.&lt;/author&gt;&lt;author&gt;Cimen, S.&lt;/author&gt;&lt;author&gt;Ozler, A.&lt;/author&gt;&lt;/authors&gt;&lt;/contributors&gt;&lt;auth-address&gt;Siyami Ersek Thoracic and Cardiovascular Surgery Center, Istanbul, Turkey. mehmetkaplan@superonline.com&lt;/auth-address&gt;&lt;titles&gt;&lt;title&gt;Cardiac hydatid cysts with intracavitary expansion&lt;/title&gt;&lt;secondary-title&gt;Ann Thorac Surg&lt;/secondary-title&gt;&lt;/titles&gt;&lt;periodical&gt;&lt;full-title&gt;Ann Thorac Surg&lt;/full-title&gt;&lt;/periodical&gt;&lt;pages&gt;1587-90&lt;/pages&gt;&lt;volume&gt;71&lt;/volume&gt;&lt;number&gt;5&lt;/number&gt;&lt;keywords&gt;&lt;keyword&gt;Adolescent&lt;/keyword&gt;&lt;keyword&gt;Adult&lt;/keyword&gt;&lt;keyword&gt;Cardiomyopathies/diagnostic imaging/*surgery&lt;/keyword&gt;&lt;keyword&gt;Cardiopulmonary Bypass&lt;/keyword&gt;&lt;keyword&gt;Echinococcosis/diagnostic imaging/*surgery&lt;/keyword&gt;&lt;keyword&gt;Echocardiography&lt;/keyword&gt;&lt;keyword&gt;Female&lt;/keyword&gt;&lt;keyword&gt;Heart Arrest, Induced&lt;/keyword&gt;&lt;keyword&gt;Heart Atria/diagnostic imaging/surgery&lt;/keyword&gt;&lt;keyword&gt;Heart Septum/diagnostic imaging/surgery&lt;/keyword&gt;&lt;keyword&gt;Heart Ventricles/diagnostic imaging/surgery&lt;/keyword&gt;&lt;keyword&gt;Humans&lt;/keyword&gt;&lt;keyword&gt;Male&lt;/keyword&gt;&lt;keyword&gt;Middle Aged&lt;/keyword&gt;&lt;/keywords&gt;&lt;dates&gt;&lt;year&gt;2001&lt;/year&gt;&lt;pub-dates&gt;&lt;date&gt;May&lt;/date&gt;&lt;/pub-dates&gt;&lt;/dates&gt;&lt;isbn&gt;0003-4975 (Print)&amp;#xD;0003-4975&lt;/isbn&gt;&lt;accession-num&gt;11383804&lt;/accession-num&gt;&lt;urls&gt;&lt;/urls&gt;&lt;electronic-resource-num&gt;10.1016/s0003-4975(01)02443-2&lt;/electronic-resource-num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22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1A7BFDD" w14:textId="641C5F25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B786396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4917DAF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6C8F76B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56CA4A0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9860E9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6E96A0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3946AF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FD8BEA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916F19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6DAED7C0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16B0BAEA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F.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Kardaras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1995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LYXJkYXJhczwvQXV0aG9yPjxZZWFyPjE5OTY8L1llYXI+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=
</w:fldData>
              </w:fldChar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LYXJkYXJhczwvQXV0aG9yPjxZZWFyPjE5OTY8L1llYXI+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=
</w:fldData>
              </w:fldChar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E32A85">
              <w:rPr>
                <w:rFonts w:ascii="Calibri" w:hAnsi="Calibri" w:cs="Calibri"/>
                <w:sz w:val="16"/>
                <w:szCs w:val="16"/>
              </w:rPr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23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4FF69E5" w14:textId="1D699313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0000"/>
            <w:vAlign w:val="center"/>
          </w:tcPr>
          <w:p w14:paraId="258E319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N</w:t>
            </w:r>
          </w:p>
        </w:tc>
        <w:tc>
          <w:tcPr>
            <w:tcW w:w="576" w:type="dxa"/>
            <w:shd w:val="clear" w:color="auto" w:fill="FF0000"/>
            <w:vAlign w:val="center"/>
          </w:tcPr>
          <w:p w14:paraId="5B11511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N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4261C11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3B397D5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78AB20D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0EDD53B9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5BE1A01F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9C89CC6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0335E2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</w:tr>
      <w:tr w:rsidR="0098335E" w:rsidRPr="00E32A85" w14:paraId="3E7703BB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6797D0B1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A.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Miralles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1994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iralles&lt;/Author&gt;&lt;Year&gt;1994&lt;/Year&gt;&lt;RecNum&gt;55&lt;/RecNum&gt;&lt;DisplayText&gt;[24]&lt;/DisplayText&gt;&lt;record&gt;&lt;rec-number&gt;55&lt;/rec-number&gt;&lt;foreign-keys&gt;&lt;key app="EN" db-id="pz5epawzgxra9peda5zxpfd6rsv09pppwvww" timestamp="1669157455"&gt;55&lt;/key&gt;&lt;/foreign-keys&gt;&lt;ref-type name="Journal Article"&gt;17&lt;/ref-type&gt;&lt;contributors&gt;&lt;authors&gt;&lt;author&gt;Miralles, A.&lt;/author&gt;&lt;author&gt;Bracamonte, L.&lt;/author&gt;&lt;author&gt;Pavie, A.&lt;/author&gt;&lt;author&gt;Bors, V.&lt;/author&gt;&lt;author&gt;Rabago, G.&lt;/author&gt;&lt;author&gt;Gandjbakhch, I.&lt;/author&gt;&lt;author&gt;Cabrol, C.&lt;/author&gt;&lt;/authors&gt;&lt;/contributors&gt;&lt;auth-address&gt;Department of Cardiovascular Surgery, La Pitié Hospital, Paris, France.&lt;/auth-address&gt;&lt;titles&gt;&lt;title&gt;Cardiac echinococcosis. Surgical treatment and results&lt;/title&gt;&lt;secondary-title&gt;J Thorac Cardiovasc Surg&lt;/secondary-title&gt;&lt;/titles&gt;&lt;periodical&gt;&lt;full-title&gt;J Thorac Cardiovasc Surg&lt;/full-title&gt;&lt;/periodical&gt;&lt;pages&gt;184-90&lt;/pages&gt;&lt;volume&gt;107&lt;/volume&gt;&lt;number&gt;1&lt;/number&gt;&lt;keywords&gt;&lt;keyword&gt;Adolescent&lt;/keyword&gt;&lt;keyword&gt;Adult&lt;/keyword&gt;&lt;keyword&gt;Cardiomyopathies/diagnosis/parasitology/*surgery&lt;/keyword&gt;&lt;keyword&gt;Child&lt;/keyword&gt;&lt;keyword&gt;Child, Preschool&lt;/keyword&gt;&lt;keyword&gt;Echinococcosis/diagnosis/*surgery&lt;/keyword&gt;&lt;keyword&gt;Female&lt;/keyword&gt;&lt;keyword&gt;Humans&lt;/keyword&gt;&lt;keyword&gt;Male&lt;/keyword&gt;&lt;keyword&gt;Methods&lt;/keyword&gt;&lt;keyword&gt;Middle Aged&lt;/keyword&gt;&lt;/keywords&gt;&lt;dates&gt;&lt;year&gt;1994&lt;/year&gt;&lt;pub-dates&gt;&lt;date&gt;Jan&lt;/date&gt;&lt;/pub-dates&gt;&lt;/dates&gt;&lt;isbn&gt;0022-5223 (Print)&amp;#xD;0022-5223&lt;/isbn&gt;&lt;accession-num&gt;8283882&lt;/accession-num&gt;&lt;urls&gt;&lt;/urls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24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62DFE87" w14:textId="77C62172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D8A4DEB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DDC1825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2F97335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56983EE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29B12E2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0D43938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47ED52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0C49E86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520254AB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650F677C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76D6EE14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Vakeli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Murat (2007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urat&lt;/Author&gt;&lt;Year&gt;2007&lt;/Year&gt;&lt;RecNum&gt;56&lt;/RecNum&gt;&lt;DisplayText&gt;[25]&lt;/DisplayText&gt;&lt;record&gt;&lt;rec-number&gt;56&lt;/rec-number&gt;&lt;foreign-keys&gt;&lt;key app="EN" db-id="pz5epawzgxra9peda5zxpfd6rsv09pppwvww" timestamp="1669157480"&gt;56&lt;/key&gt;&lt;/foreign-keys&gt;&lt;ref-type name="Journal Article"&gt;17&lt;/ref-type&gt;&lt;contributors&gt;&lt;authors&gt;&lt;author&gt;Murat, V.&lt;/author&gt;&lt;author&gt;Qian, Z.&lt;/author&gt;&lt;author&gt;Guo, S.&lt;/author&gt;&lt;author&gt;Qiao, J.&lt;/author&gt;&lt;/authors&gt;&lt;/contributors&gt;&lt;auth-address&gt;Department of Cardiac Surgery, The First Affiliated Hospital of Xinjiang Medical University, Urumqi, Xinjiang 830054, China. muratvakeli@hotmail.com&lt;/auth-address&gt;&lt;titles&gt;&lt;title&gt;Cardiac and pericardial echinococcosis: report of 15 cases&lt;/title&gt;&lt;secondary-title&gt;Asian Cardiovasc Thorac Ann&lt;/secondary-title&gt;&lt;/titles&gt;&lt;periodical&gt;&lt;full-title&gt;Asian Cardiovasc Thorac Ann&lt;/full-title&gt;&lt;/periodical&gt;&lt;pages&gt;278-9&lt;/pages&gt;&lt;volume&gt;15&lt;/volume&gt;&lt;number&gt;4&lt;/number&gt;&lt;keywords&gt;&lt;keyword&gt;Adolescent&lt;/keyword&gt;&lt;keyword&gt;Adult&lt;/keyword&gt;&lt;keyword&gt;Anthelmintics/*therapeutic use&lt;/keyword&gt;&lt;keyword&gt;*Cardiac Surgical Procedures&lt;/keyword&gt;&lt;keyword&gt;Cardiopulmonary Bypass&lt;/keyword&gt;&lt;keyword&gt;Echinococcosis/diagnosis/drug therapy/parasitology/surgery/*therapy&lt;/keyword&gt;&lt;keyword&gt;Female&lt;/keyword&gt;&lt;keyword&gt;Follow-Up Studies&lt;/keyword&gt;&lt;keyword&gt;Heart Atria/surgery&lt;/keyword&gt;&lt;keyword&gt;Heart Diseases/diagnosis/drug therapy/parasitology/surgery/*therapy&lt;/keyword&gt;&lt;keyword&gt;Humans&lt;/keyword&gt;&lt;keyword&gt;Male&lt;/keyword&gt;&lt;keyword&gt;Mebendazole/*therapeutic use&lt;/keyword&gt;&lt;keyword&gt;Pericardium/parasitology/*surgery&lt;/keyword&gt;&lt;keyword&gt;Recurrence&lt;/keyword&gt;&lt;keyword&gt;Reoperation&lt;/keyword&gt;&lt;keyword&gt;Time Factors&lt;/keyword&gt;&lt;keyword&gt;Treatment Outcome&lt;/keyword&gt;&lt;/keywords&gt;&lt;dates&gt;&lt;year&gt;2007&lt;/year&gt;&lt;pub-dates&gt;&lt;date&gt;Aug&lt;/date&gt;&lt;/pub-dates&gt;&lt;/dates&gt;&lt;isbn&gt;0218-4923&lt;/isbn&gt;&lt;accession-num&gt;17664197&lt;/accession-num&gt;&lt;urls&gt;&lt;/urls&gt;&lt;electronic-resource-num&gt;10.1177/021849230701500402&lt;/electronic-resource-num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25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2E786A9B" w14:textId="5C454755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C9E812B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7CE25B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N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4A88AD53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86E219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340A9E6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0000"/>
            <w:vAlign w:val="center"/>
          </w:tcPr>
          <w:p w14:paraId="166BB075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N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C5D469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61697FF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275E3B23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085E7303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1B01DB9D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Omer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Tanyeli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17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UYW55ZWxpPC9BdXRob3I+PFllYXI+MjAxNzwvWWVhcj48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</w:fldData>
              </w:fldChar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UYW55ZWxpPC9BdXRob3I+PFllYXI+MjAxNzwvWWVhcj48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</w:fldData>
              </w:fldChar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E32A85">
              <w:rPr>
                <w:rFonts w:ascii="Calibri" w:hAnsi="Calibri" w:cs="Calibri"/>
                <w:sz w:val="16"/>
                <w:szCs w:val="16"/>
              </w:rPr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26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3152C82A" w14:textId="545BD56A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4FD5BA9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556409B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9D4DF8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68F630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5D6030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E3F8335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599435F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3BA7969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53D0B28B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77723F80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2A6EFEE0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Kutay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Tasdemir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00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Taşdemir&lt;/Author&gt;&lt;Year&gt;2000&lt;/Year&gt;&lt;RecNum&gt;58&lt;/RecNum&gt;&lt;DisplayText&gt;[27]&lt;/DisplayText&gt;&lt;record&gt;&lt;rec-number&gt;58&lt;/rec-number&gt;&lt;foreign-keys&gt;&lt;key app="EN" db-id="pz5epawzgxra9peda5zxpfd6rsv09pppwvww" timestamp="1669157703"&gt;58&lt;/key&gt;&lt;/foreign-keys&gt;&lt;ref-type name="Journal Article"&gt;17&lt;/ref-type&gt;&lt;contributors&gt;&lt;authors&gt;&lt;author&gt;Taşdemir, Kutay&lt;/author&gt;&lt;author&gt;Emiroğullari, Ö Naci&lt;/author&gt;&lt;author&gt;Ceyran, Hakan&lt;/author&gt;&lt;author&gt;Aşik, Ramazan&lt;/author&gt;&lt;author&gt;Yasim, Alptekin&lt;/author&gt;&lt;/authors&gt;&lt;/contributors&gt;&lt;titles&gt;&lt;title&gt;Intracardiac Masses&lt;/title&gt;&lt;secondary-title&gt;Asian Cardiovascular and Thoracic Annals&lt;/secondary-title&gt;&lt;/titles&gt;&lt;periodical&gt;&lt;full-title&gt;Asian Cardiovascular and Thoracic Annals&lt;/full-title&gt;&lt;/periodical&gt;&lt;pages&gt;378-380&lt;/pages&gt;&lt;volume&gt;8&lt;/volume&gt;&lt;number&gt;4&lt;/number&gt;&lt;dates&gt;&lt;year&gt;2000&lt;/year&gt;&lt;/dates&gt;&lt;urls&gt;&lt;related-urls&gt;&lt;url&gt;https://journals.sagepub.com/doi/abs/10.1177/021849230000800421&lt;/url&gt;&lt;/related-urls&gt;&lt;/urls&gt;&lt;electronic-resource-num&gt;10.1177/021849230000800421&lt;/electronic-resource-num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27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7F34A778" w14:textId="2DDBB95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2209AD7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68508645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43BEF5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3A58BFA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9BC6F2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D01526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6C349C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4CF33E8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2AB18619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16682CF2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74FB0A35" w14:textId="77777777" w:rsidR="0098335E" w:rsidRPr="00E32A85" w:rsidRDefault="0098335E" w:rsidP="0098335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Ertan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Onursal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01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Onursal&lt;/Author&gt;&lt;Year&gt;2001&lt;/Year&gt;&lt;RecNum&gt;59&lt;/RecNum&gt;&lt;DisplayText&gt;[28]&lt;/DisplayText&gt;&lt;record&gt;&lt;rec-number&gt;59&lt;/rec-number&gt;&lt;foreign-keys&gt;&lt;key app="EN" db-id="pz5epawzgxra9peda5zxpfd6rsv09pppwvww" timestamp="1669157738"&gt;59&lt;/key&gt;&lt;/foreign-keys&gt;&lt;ref-type name="Journal Article"&gt;17&lt;/ref-type&gt;&lt;contributors&gt;&lt;authors&gt;&lt;author&gt;Onursal, E.&lt;/author&gt;&lt;author&gt;Elmaci, T. T.&lt;/author&gt;&lt;author&gt;Tireli, E.&lt;/author&gt;&lt;author&gt;Dindar, A.&lt;/author&gt;&lt;author&gt;Atilgan, D.&lt;/author&gt;&lt;author&gt;Ozcan, M.&lt;/author&gt;&lt;/authors&gt;&lt;/contributors&gt;&lt;auth-address&gt;Department of Cardiovascular Surgery, Istanbul Medical Faculty, Turkey.&lt;/auth-address&gt;&lt;titles&gt;&lt;title&gt;Surgical treatment of cardiac echinococcosis: report of eight cases&lt;/title&gt;&lt;secondary-title&gt;Surg Today&lt;/secondary-title&gt;&lt;/titles&gt;&lt;periodical&gt;&lt;full-title&gt;Surg Today&lt;/full-title&gt;&lt;/periodical&gt;&lt;pages&gt;325-30&lt;/pages&gt;&lt;volume&gt;31&lt;/volume&gt;&lt;number&gt;4&lt;/number&gt;&lt;keywords&gt;&lt;keyword&gt;Adolescent&lt;/keyword&gt;&lt;keyword&gt;Adult&lt;/keyword&gt;&lt;keyword&gt;Cardiomyopathies/diagnosis/pathology/*surgery&lt;/keyword&gt;&lt;keyword&gt;Child&lt;/keyword&gt;&lt;keyword&gt;Echinococcosis/diagnosis/pathology/*surgery&lt;/keyword&gt;&lt;keyword&gt;Echocardiography&lt;/keyword&gt;&lt;keyword&gt;Female&lt;/keyword&gt;&lt;keyword&gt;Humans&lt;/keyword&gt;&lt;keyword&gt;Male&lt;/keyword&gt;&lt;keyword&gt;Middle Aged&lt;/keyword&gt;&lt;keyword&gt;Pericardium/pathology/surgery&lt;/keyword&gt;&lt;keyword&gt;Retrospective Studies&lt;/keyword&gt;&lt;keyword&gt;Tomography, X-Ray Computed&lt;/keyword&gt;&lt;/keywords&gt;&lt;dates&gt;&lt;year&gt;2001&lt;/year&gt;&lt;/dates&gt;&lt;isbn&gt;0941-1291 (Print)&amp;#xD;0941-1291&lt;/isbn&gt;&lt;accession-num&gt;11321342&lt;/accession-num&gt;&lt;urls&gt;&lt;/urls&gt;&lt;electronic-resource-num&gt;10.1007/s005950170153&lt;/electronic-resource-num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28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DC38512" w14:textId="0776AB73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0D4DA15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0BF2999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0ABC7D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091E8DA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42CED99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AA3EDA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DE22A03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6872B46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137F518C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4D438B95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35910586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Kutay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Tasdemir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09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Tasdemir&lt;/Author&gt;&lt;Year&gt;2009&lt;/Year&gt;&lt;RecNum&gt;60&lt;/RecNum&gt;&lt;DisplayText&gt;[29]&lt;/DisplayText&gt;&lt;record&gt;&lt;rec-number&gt;60&lt;/rec-number&gt;&lt;foreign-keys&gt;&lt;key app="EN" db-id="pz5epawzgxra9peda5zxpfd6rsv09pppwvww" timestamp="1669157773"&gt;60&lt;/key&gt;&lt;/foreign-keys&gt;&lt;ref-type name="Journal Article"&gt;17&lt;/ref-type&gt;&lt;contributors&gt;&lt;authors&gt;&lt;author&gt;Tasdemir, K.&lt;/author&gt;&lt;author&gt;Akcali, Y.&lt;/author&gt;&lt;author&gt;Gunebakmaz, O.&lt;/author&gt;&lt;author&gt;Kaya, M. G.&lt;/author&gt;&lt;author&gt;Mavili, E.&lt;/author&gt;&lt;author&gt;Sarli, B.&lt;/author&gt;&lt;author&gt;Tasdemir, A.&lt;/author&gt;&lt;author&gt;Ceyran, H.&lt;/author&gt;&lt;/authors&gt;&lt;/contributors&gt;&lt;auth-address&gt;Department of Cardiovascular Surgery, Erciyes University School of Medicine, Kayseri, Turkey.&lt;/auth-address&gt;&lt;titles&gt;&lt;title&gt;Surgical approach to the management of cardiovascular echinococcosis&lt;/title&gt;&lt;secondary-title&gt;J Card Surg&lt;/secondary-title&gt;&lt;/titles&gt;&lt;periodical&gt;&lt;full-title&gt;J Card Surg&lt;/full-title&gt;&lt;/periodical&gt;&lt;pages&gt;281-4&lt;/pages&gt;&lt;volume&gt;24&lt;/volume&gt;&lt;number&gt;3&lt;/number&gt;&lt;keywords&gt;&lt;keyword&gt;Adolescent&lt;/keyword&gt;&lt;keyword&gt;Adult&lt;/keyword&gt;&lt;keyword&gt;Aged&lt;/keyword&gt;&lt;keyword&gt;Cardiac Surgical Procedures/*methods&lt;/keyword&gt;&lt;keyword&gt;Child&lt;/keyword&gt;&lt;keyword&gt;Diagnosis, Differential&lt;/keyword&gt;&lt;keyword&gt;Echinococcosis/diagnosis/*surgery&lt;/keyword&gt;&lt;keyword&gt;Echocardiography&lt;/keyword&gt;&lt;keyword&gt;Female&lt;/keyword&gt;&lt;keyword&gt;Heart Diseases/diagnosis/*surgery&lt;/keyword&gt;&lt;keyword&gt;Humans&lt;/keyword&gt;&lt;keyword&gt;Magnetic Resonance Imaging&lt;/keyword&gt;&lt;keyword&gt;Male&lt;/keyword&gt;&lt;keyword&gt;Middle Aged&lt;/keyword&gt;&lt;keyword&gt;Tomography, X-Ray Computed&lt;/keyword&gt;&lt;keyword&gt;Treatment Outcome&lt;/keyword&gt;&lt;keyword&gt;Young Adult&lt;/keyword&gt;&lt;/keywords&gt;&lt;dates&gt;&lt;year&gt;2009&lt;/year&gt;&lt;pub-dates&gt;&lt;date&gt;May-Jun&lt;/date&gt;&lt;/pub-dates&gt;&lt;/dates&gt;&lt;isbn&gt;0886-0440&lt;/isbn&gt;&lt;accession-num&gt;19438781&lt;/accession-num&gt;&lt;urls&gt;&lt;/urls&gt;&lt;electronic-resource-num&gt;10.1111/j.1540-8191.2008.00727.x&lt;/electronic-resource-num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29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78DB5B5" w14:textId="72E75046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28093E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09B7EDA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023D6A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29EDF7F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94DB26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4C1780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D25716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07BD78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A092E56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13B612A8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334EB42A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Haitham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Noaman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17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Ob2FtYW48L0F1dGhvcj48WWVhcj4yMDE3PC9ZZWFyPjxS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</w:fldData>
              </w:fldChar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Ob2FtYW48L0F1dGhvcj48WWVhcj4yMDE3PC9ZZWFyPjxS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</w:fldData>
              </w:fldChar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E32A85">
              <w:rPr>
                <w:rFonts w:ascii="Calibri" w:hAnsi="Calibri" w:cs="Calibri"/>
                <w:sz w:val="16"/>
                <w:szCs w:val="16"/>
              </w:rPr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30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D626B59" w14:textId="1D9B8995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3BD291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ADE6FFC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027AF08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16A976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313E356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3A92FCF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33FE8B8F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473CB6E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F41A07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7D15BC4C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4AF682A2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Jose M. Oliver (1988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Oliver&lt;/Author&gt;&lt;Year&gt;1988&lt;/Year&gt;&lt;RecNum&gt;62&lt;/RecNum&gt;&lt;DisplayText&gt;[31]&lt;/DisplayText&gt;&lt;record&gt;&lt;rec-number&gt;62&lt;/rec-number&gt;&lt;foreign-keys&gt;&lt;key app="EN" db-id="pz5epawzgxra9peda5zxpfd6rsv09pppwvww" timestamp="1669158230"&gt;62&lt;/key&gt;&lt;/foreign-keys&gt;&lt;ref-type name="Journal Article"&gt;17&lt;/ref-type&gt;&lt;contributors&gt;&lt;authors&gt;&lt;author&gt;Oliver, J. M.&lt;/author&gt;&lt;author&gt;Sotillo, J. F.&lt;/author&gt;&lt;author&gt;Domínguez, F. J.&lt;/author&gt;&lt;author&gt;López de Sá, E.&lt;/author&gt;&lt;author&gt;Calvo, L.&lt;/author&gt;&lt;author&gt;Salvador, A.&lt;/author&gt;&lt;author&gt;Paniagua, J. M.&lt;/author&gt;&lt;/authors&gt;&lt;/contributors&gt;&lt;auth-address&gt;Unidad Médico-Quirúrgica de Cardiología, Hospital La Paz, Madrid, Spain.&lt;/auth-address&gt;&lt;titles&gt;&lt;title&gt;Two-dimensional echocardiographic features of echinococcosis of the heart and great blood vessels. Clinical and surgical implications&lt;/title&gt;&lt;secondary-title&gt;Circulation&lt;/secondary-title&gt;&lt;/titles&gt;&lt;periodical&gt;&lt;full-title&gt;Circulation&lt;/full-title&gt;&lt;/periodical&gt;&lt;pages&gt;327-37&lt;/pages&gt;&lt;volume&gt;78&lt;/volume&gt;&lt;number&gt;2&lt;/number&gt;&lt;keywords&gt;&lt;keyword&gt;Adult&lt;/keyword&gt;&lt;keyword&gt;Cardiomyopathies/*pathology/physiopathology/surgery&lt;/keyword&gt;&lt;keyword&gt;Cardiovascular Diseases/*pathology/physiopathology/surgery&lt;/keyword&gt;&lt;keyword&gt;Echinococcosis/*pathology/physiopathology/surgery&lt;/keyword&gt;&lt;keyword&gt;Echocardiography/*methods&lt;/keyword&gt;&lt;keyword&gt;Embolism/complications&lt;/keyword&gt;&lt;keyword&gt;Female&lt;/keyword&gt;&lt;keyword&gt;Humans&lt;/keyword&gt;&lt;keyword&gt;Hypertension, Pulmonary/complications&lt;/keyword&gt;&lt;keyword&gt;Male&lt;/keyword&gt;&lt;keyword&gt;Middle Aged&lt;/keyword&gt;&lt;keyword&gt;Tricuspid Valve/physiopathology&lt;/keyword&gt;&lt;/keywords&gt;&lt;dates&gt;&lt;year&gt;1988&lt;/year&gt;&lt;pub-dates&gt;&lt;date&gt;Aug&lt;/date&gt;&lt;/pub-dates&gt;&lt;/dates&gt;&lt;isbn&gt;0009-7322 (Print)&amp;#xD;0009-7322&lt;/isbn&gt;&lt;accession-num&gt;3396169&lt;/accession-num&gt;&lt;urls&gt;&lt;/urls&gt;&lt;electronic-resource-num&gt;10.1161/01.cir.78.2.327&lt;/electronic-resource-num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31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DFE6541" w14:textId="77196639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37F57BD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755C18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0FED5585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1EF6992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55D10E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0E5D60A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2F52BE1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14525743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35EA6AF3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06E842AC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45E5AF83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Ashur Y.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Oraha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18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Oraha&lt;/Author&gt;&lt;Year&gt;2018&lt;/Year&gt;&lt;RecNum&gt;63&lt;/RecNum&gt;&lt;DisplayText&gt;[32]&lt;/DisplayText&gt;&lt;record&gt;&lt;rec-number&gt;63&lt;/rec-number&gt;&lt;foreign-keys&gt;&lt;key app="EN" db-id="pz5epawzgxra9peda5zxpfd6rsv09pppwvww" timestamp="1669158267"&gt;63&lt;/key&gt;&lt;/foreign-keys&gt;&lt;ref-type name="Journal Article"&gt;17&lt;/ref-type&gt;&lt;contributors&gt;&lt;authors&gt;&lt;author&gt;Oraha, A. Y.&lt;/author&gt;&lt;author&gt;Faqe, D. A.&lt;/author&gt;&lt;author&gt;Kadoura, M.&lt;/author&gt;&lt;author&gt;Kakamad, F. H.&lt;/author&gt;&lt;author&gt;Yaldo, F. F.&lt;/author&gt;&lt;author&gt;Aziz, S. Q.&lt;/author&gt;&lt;/authors&gt;&lt;/contributors&gt;&lt;auth-address&gt;College of Medicine, Duhok University, Duhok, Kurdistan, Iraq.&amp;#xD;Sulaimani Cardiac Center, Sulaimani, Kurdistan, Iraq.&amp;#xD;Duhok Cardiac Center, Duhok, Kurdistan, Iraq.&amp;#xD;University of Sulaimani, Old Campus, Sulaimani, Kurdistan, Iraq.&amp;#xD;Kscien Organization for Scientific Research, Sulaimani, Kurdistan, Iraq.&amp;#xD;Sulaimani Teaching Hospital, Sulaimani, Kurdistan, Iraq.&lt;/auth-address&gt;&lt;titles&gt;&lt;title&gt;Cardiac Hydatid cysts; presentation and management. A case series&lt;/title&gt;&lt;secondary-title&gt;Ann Med Surg (Lond)&lt;/secondary-title&gt;&lt;/titles&gt;&lt;periodical&gt;&lt;full-title&gt;Ann Med Surg (Lond)&lt;/full-title&gt;&lt;/periodical&gt;&lt;pages&gt;18-21&lt;/pages&gt;&lt;volume&gt;30&lt;/volume&gt;&lt;edition&gt;20180407&lt;/edition&gt;&lt;keywords&gt;&lt;keyword&gt;Hydatid cysts&lt;/keyword&gt;&lt;keyword&gt;Left ventricle&lt;/keyword&gt;&lt;keyword&gt;Open heart&lt;/keyword&gt;&lt;/keywords&gt;&lt;dates&gt;&lt;year&gt;2018&lt;/year&gt;&lt;pub-dates&gt;&lt;date&gt;Jun&lt;/date&gt;&lt;/pub-dates&gt;&lt;/dates&gt;&lt;isbn&gt;2049-0801 (Print)&amp;#xD;2049-0801&lt;/isbn&gt;&lt;accession-num&gt;29946454&lt;/accession-num&gt;&lt;urls&gt;&lt;/urls&gt;&lt;custom2&gt;PMC6016321&lt;/custom2&gt;&lt;electronic-resource-num&gt;10.1016/j.amsu.2018.04.001&lt;/electronic-resource-num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32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78B10D4" w14:textId="0178F780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D115F7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E8953B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655E7A3C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484444F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113D75D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DDED61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8C7ABB5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F13351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2EE79FC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1E535792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1752839F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A.Abid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03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bid&lt;/Author&gt;&lt;Year&gt;2003&lt;/Year&gt;&lt;RecNum&gt;64&lt;/RecNum&gt;&lt;DisplayText&gt;[33]&lt;/DisplayText&gt;&lt;record&gt;&lt;rec-number&gt;64&lt;/rec-number&gt;&lt;foreign-keys&gt;&lt;key app="EN" db-id="pz5epawzgxra9peda5zxpfd6rsv09pppwvww" timestamp="1669158308"&gt;64&lt;/key&gt;&lt;/foreign-keys&gt;&lt;ref-type name="Journal Article"&gt;17&lt;/ref-type&gt;&lt;contributors&gt;&lt;authors&gt;&lt;author&gt;Abid, A.&lt;/author&gt;&lt;author&gt;Ben Omrane, S.&lt;/author&gt;&lt;author&gt;Kaouel, K.&lt;/author&gt;&lt;author&gt;Marghli, A.&lt;/author&gt;&lt;author&gt;Dhiab, M.&lt;/author&gt;&lt;author&gt;Abid, N.&lt;/author&gt;&lt;author&gt;Ben Zarkouna, S.&lt;/author&gt;&lt;author&gt;Khayati, A.&lt;/author&gt;&lt;/authors&gt;&lt;/contributors&gt;&lt;auth-address&gt;Department of Cardiovascular Surgery, La Rabta Hospital, 1007 Jabbari, Tunis, Tunisia.&lt;/auth-address&gt;&lt;titles&gt;&lt;title&gt;Intracavitary cardiac hydatid cyst&lt;/title&gt;&lt;secondary-title&gt;Cardiovasc Surg&lt;/secondary-title&gt;&lt;/titles&gt;&lt;periodical&gt;&lt;full-title&gt;Cardiovasc Surg&lt;/full-title&gt;&lt;/periodical&gt;&lt;pages&gt;521-5&lt;/pages&gt;&lt;volume&gt;11&lt;/volume&gt;&lt;number&gt;6&lt;/number&gt;&lt;keywords&gt;&lt;keyword&gt;Adolescent&lt;/keyword&gt;&lt;keyword&gt;Adult&lt;/keyword&gt;&lt;keyword&gt;Cardiomyopathies/diagnostic imaging/*surgery&lt;/keyword&gt;&lt;keyword&gt;Cardiopulmonary Bypass&lt;/keyword&gt;&lt;keyword&gt;Echinococcosis/diagnostic imaging/*surgery&lt;/keyword&gt;&lt;keyword&gt;Echinococcosis, Pulmonary/diagnostic imaging&lt;/keyword&gt;&lt;keyword&gt;Female&lt;/keyword&gt;&lt;keyword&gt;Follow-Up Studies&lt;/keyword&gt;&lt;keyword&gt;Humans&lt;/keyword&gt;&lt;keyword&gt;Male&lt;/keyword&gt;&lt;keyword&gt;Prognosis&lt;/keyword&gt;&lt;keyword&gt;Radiography&lt;/keyword&gt;&lt;keyword&gt;Recurrence&lt;/keyword&gt;&lt;keyword&gt;Treatment Outcome&lt;/keyword&gt;&lt;/keywords&gt;&lt;dates&gt;&lt;year&gt;2003&lt;/year&gt;&lt;pub-dates&gt;&lt;date&gt;Dec&lt;/date&gt;&lt;/pub-dates&gt;&lt;/dates&gt;&lt;isbn&gt;0967-2109 (Print)&amp;#xD;0967-2109&lt;/isbn&gt;&lt;accession-num&gt;14627976&lt;/accession-num&gt;&lt;urls&gt;&lt;/urls&gt;&lt;electronic-resource-num&gt;10.1016/s0967-2109(03)00116-9&lt;/electronic-resource-num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33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53903B02" w14:textId="6F0F252C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5F34AA2B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027129C9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A5CC8A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48A973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33D7328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61BB3FCF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678BDA5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B432166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59654D4D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6CB90AA4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7E533249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Özge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Altaş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14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ltaş&lt;/Author&gt;&lt;Year&gt;2014&lt;/Year&gt;&lt;RecNum&gt;65&lt;/RecNum&gt;&lt;DisplayText&gt;[34]&lt;/DisplayText&gt;&lt;record&gt;&lt;rec-number&gt;65&lt;/rec-number&gt;&lt;foreign-keys&gt;&lt;key app="EN" db-id="pz5epawzgxra9peda5zxpfd6rsv09pppwvww" timestamp="1669158344"&gt;65&lt;/key&gt;&lt;/foreign-keys&gt;&lt;ref-type name="Journal Article"&gt;17&lt;/ref-type&gt;&lt;contributors&gt;&lt;authors&gt;&lt;author&gt;Altaş, O.&lt;/author&gt;&lt;author&gt;Sarıkaya, S.&lt;/author&gt;&lt;author&gt;Saçlı, H.&lt;/author&gt;&lt;author&gt;Yerlikhan, O.&lt;/author&gt;&lt;author&gt;Kırali, K.&lt;/author&gt;&lt;/authors&gt;&lt;/contributors&gt;&lt;auth-address&gt;Consultant Cardiovascular Surgeon, Kartal Dr Lutfi Kirdar Training and Research Hospital, Istanbul 34890, Turkey. Electronic address: dr.ozgealtas@gmail.com.&amp;#xD;Department of Cardiovascular Surgery, Kosuyolu Heart Training &amp;amp; Research Hospital, Istanbul 34846, Turkey.&amp;#xD;Department of Cardiovascular Surgery, Sakarya University, Medical Faculty, Sakarya 54300, Turkey.&lt;/auth-address&gt;&lt;titles&gt;&lt;title&gt;Cardiac cystic echinococcosis: Report of three cases&lt;/title&gt;&lt;secondary-title&gt;Asian Pac J Trop Med&lt;/secondary-title&gt;&lt;/titles&gt;&lt;periodical&gt;&lt;full-title&gt;Asian Pac J Trop Med&lt;/full-title&gt;&lt;/periodical&gt;&lt;pages&gt;922-4&lt;/pages&gt;&lt;volume&gt;7&lt;/volume&gt;&lt;number&gt;11&lt;/number&gt;&lt;edition&gt;20141022&lt;/edition&gt;&lt;keywords&gt;&lt;keyword&gt;Cysts&lt;/keyword&gt;&lt;keyword&gt;Echinococcosis&lt;/keyword&gt;&lt;keyword&gt;Hydatid echinococcosis&lt;/keyword&gt;&lt;keyword&gt;Parasitology&lt;/keyword&gt;&lt;keyword&gt;Ventricular septum&lt;/keyword&gt;&lt;/keywords&gt;&lt;dates&gt;&lt;year&gt;2014&lt;/year&gt;&lt;pub-dates&gt;&lt;date&gt;Nov&lt;/date&gt;&lt;/pub-dates&gt;&lt;/dates&gt;&lt;isbn&gt;1995-7645&lt;/isbn&gt;&lt;accession-num&gt;25441996&lt;/accession-num&gt;&lt;urls&gt;&lt;/urls&gt;&lt;electronic-resource-num&gt;10.1016/s1995-7645(14)60163-2&lt;/electronic-resource-num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34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58BD07D7" w14:textId="56CD6E83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66E29D8B" w14:textId="77777777" w:rsidR="0098335E" w:rsidRPr="00E32A85" w:rsidRDefault="0098335E" w:rsidP="0098335E">
            <w:pPr>
              <w:jc w:val="center"/>
              <w:rPr>
                <w:sz w:val="16"/>
                <w:szCs w:val="16"/>
                <w:lang w:bidi="fa-IR"/>
              </w:rPr>
            </w:pPr>
            <w:r w:rsidRPr="00E32A85">
              <w:rPr>
                <w:sz w:val="16"/>
                <w:szCs w:val="16"/>
                <w:lang w:bidi="fa-IR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1EC2C08E" w14:textId="77777777" w:rsidR="0098335E" w:rsidRPr="00E32A85" w:rsidRDefault="0098335E" w:rsidP="0098335E">
            <w:pPr>
              <w:jc w:val="center"/>
              <w:rPr>
                <w:sz w:val="16"/>
                <w:szCs w:val="16"/>
                <w:lang w:bidi="fa-IR"/>
              </w:rPr>
            </w:pPr>
            <w:r w:rsidRPr="00E32A85">
              <w:rPr>
                <w:sz w:val="16"/>
                <w:szCs w:val="16"/>
                <w:lang w:bidi="fa-IR"/>
              </w:rPr>
              <w:t>Y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3061C002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310FDDF3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8C2893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6A17104B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11D8FD1E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4C7322A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804D70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1741E471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11DA284C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Dursun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Atilgan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02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tilgan&lt;/Author&gt;&lt;Year&gt;2002&lt;/Year&gt;&lt;RecNum&gt;66&lt;/RecNum&gt;&lt;DisplayText&gt;[35]&lt;/DisplayText&gt;&lt;record&gt;&lt;rec-number&gt;66&lt;/rec-number&gt;&lt;foreign-keys&gt;&lt;key app="EN" db-id="pz5epawzgxra9peda5zxpfd6rsv09pppwvww" timestamp="1669158407"&gt;66&lt;/key&gt;&lt;/foreign-keys&gt;&lt;ref-type name="Journal Article"&gt;17&lt;/ref-type&gt;&lt;contributors&gt;&lt;authors&gt;&lt;author&gt;Atilgan, D.&lt;/author&gt;&lt;author&gt;Kudat, H.&lt;/author&gt;&lt;author&gt;Tükek, T.&lt;/author&gt;&lt;author&gt;Ozcan, M.&lt;/author&gt;&lt;author&gt;Yildirim, O. B.&lt;/author&gt;&lt;author&gt;Elmaci, T. T.&lt;/author&gt;&lt;author&gt;Onursal, E.&lt;/author&gt;&lt;/authors&gt;&lt;/contributors&gt;&lt;auth-address&gt;Departments of Cardiology, Istanbul Medical Faculty, Istanbul, Turkey.&lt;/auth-address&gt;&lt;titles&gt;&lt;title&gt;Role of transesophageal echocardiography in diagnosis and management of cardiac hydatid cyst: report of three cases and review of the literature&lt;/title&gt;&lt;secondary-title&gt;J Am Soc Echocardiogr&lt;/secondary-title&gt;&lt;/titles&gt;&lt;periodical&gt;&lt;full-title&gt;J Am Soc Echocardiogr&lt;/full-title&gt;&lt;/periodical&gt;&lt;pages&gt;271-4&lt;/pages&gt;&lt;volume&gt;15&lt;/volume&gt;&lt;number&gt;3&lt;/number&gt;&lt;keywords&gt;&lt;keyword&gt;Adult&lt;/keyword&gt;&lt;keyword&gt;Cardiomyopathies/*diagnostic imaging/parasitology/therapy&lt;/keyword&gt;&lt;keyword&gt;Echinococcosis/*diagnostic imaging/therapy&lt;/keyword&gt;&lt;keyword&gt;*Echocardiography, Transesophageal&lt;/keyword&gt;&lt;keyword&gt;Female&lt;/keyword&gt;&lt;keyword&gt;Humans&lt;/keyword&gt;&lt;keyword&gt;Male&lt;/keyword&gt;&lt;keyword&gt;Middle Aged&lt;/keyword&gt;&lt;/keywords&gt;&lt;dates&gt;&lt;year&gt;2002&lt;/year&gt;&lt;pub-dates&gt;&lt;date&gt;Mar&lt;/date&gt;&lt;/pub-dates&gt;&lt;/dates&gt;&lt;isbn&gt;0894-7317 (Print)&amp;#xD;0894-7317&lt;/isbn&gt;&lt;accession-num&gt;11875393&lt;/accession-num&gt;&lt;urls&gt;&lt;/urls&gt;&lt;electronic-resource-num&gt;10.1067/mje.2002.120507&lt;/electronic-resource-num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35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7948A2AE" w14:textId="2C1D759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7295DA7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79EA8E0C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3658509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75181F1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396DDA0C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4652E1C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74ACDDA5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3300"/>
            <w:vAlign w:val="center"/>
          </w:tcPr>
          <w:p w14:paraId="26BFE5EC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N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2AE466A0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23663988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55E56E22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John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Barbetseas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05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rbetseas&lt;/Author&gt;&lt;Year&gt;2005&lt;/Year&gt;&lt;RecNum&gt;67&lt;/RecNum&gt;&lt;DisplayText&gt;[36]&lt;/DisplayText&gt;&lt;record&gt;&lt;rec-number&gt;67&lt;/rec-number&gt;&lt;foreign-keys&gt;&lt;key app="EN" db-id="pz5epawzgxra9peda5zxpfd6rsv09pppwvww" timestamp="1669158430"&gt;67&lt;/key&gt;&lt;/foreign-keys&gt;&lt;ref-type name="Journal Article"&gt;17&lt;/ref-type&gt;&lt;contributors&gt;&lt;authors&gt;&lt;author&gt;Barbetseas, J.&lt;/author&gt;&lt;author&gt;Lambrou, S.&lt;/author&gt;&lt;author&gt;Aggeli, C.&lt;/author&gt;&lt;author&gt;Vyssoulis, G.&lt;/author&gt;&lt;author&gt;Frogoudaki, A.&lt;/author&gt;&lt;author&gt;Tsiamis, E.&lt;/author&gt;&lt;author&gt;Stefanadis, C.&lt;/author&gt;&lt;/authors&gt;&lt;/contributors&gt;&lt;auth-address&gt;1st Department of Cardiology of the University of Athens, Hippokration Hospital, Greece.&lt;/auth-address&gt;&lt;titles&gt;&lt;title&gt;Cardiac hydatid cysts: echocardiographic findings&lt;/title&gt;&lt;secondary-title&gt;J Clin Ultrasound&lt;/secondary-title&gt;&lt;/titles&gt;&lt;periodical&gt;&lt;full-title&gt;J Clin Ultrasound&lt;/full-title&gt;&lt;/periodical&gt;&lt;pages&gt;201-5&lt;/pages&gt;&lt;volume&gt;33&lt;/volume&gt;&lt;number&gt;4&lt;/number&gt;&lt;keywords&gt;&lt;keyword&gt;Adult&lt;/keyword&gt;&lt;keyword&gt;Diagnosis, Differential&lt;/keyword&gt;&lt;keyword&gt;Echinococcosis/*diagnostic imaging/therapy&lt;/keyword&gt;&lt;keyword&gt;*Echocardiography&lt;/keyword&gt;&lt;keyword&gt;Female&lt;/keyword&gt;&lt;keyword&gt;Heart Diseases/*diagnostic imaging/*parasitology/therapy&lt;/keyword&gt;&lt;keyword&gt;Humans&lt;/keyword&gt;&lt;keyword&gt;Male&lt;/keyword&gt;&lt;/keywords&gt;&lt;dates&gt;&lt;year&gt;2005&lt;/year&gt;&lt;pub-dates&gt;&lt;date&gt;May&lt;/date&gt;&lt;/pub-dates&gt;&lt;/dates&gt;&lt;isbn&gt;0091-2751 (Print)&amp;#xD;0091-2751&lt;/isbn&gt;&lt;accession-num&gt;15856512&lt;/accession-num&gt;&lt;urls&gt;&lt;/urls&gt;&lt;electronic-resource-num&gt;10.1002/jcu.20108&lt;/electronic-resource-num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36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DBEF933" w14:textId="67809AA8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026AF41F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C23ED87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695C2A96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0FDAA57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20AB26D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F6BE486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92ADC3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2C4F2DC8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749C1889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</w:tr>
      <w:tr w:rsidR="0098335E" w:rsidRPr="00E32A85" w14:paraId="69248298" w14:textId="77777777" w:rsidTr="007E4A98">
        <w:trPr>
          <w:trHeight w:val="173"/>
        </w:trPr>
        <w:tc>
          <w:tcPr>
            <w:tcW w:w="3049" w:type="dxa"/>
            <w:vAlign w:val="center"/>
          </w:tcPr>
          <w:p w14:paraId="23B9D054" w14:textId="77777777" w:rsidR="0098335E" w:rsidRPr="00E32A85" w:rsidRDefault="0098335E" w:rsidP="0098335E">
            <w:pPr>
              <w:jc w:val="center"/>
              <w:rPr>
                <w:b/>
                <w:bCs/>
                <w:sz w:val="16"/>
                <w:szCs w:val="16"/>
              </w:rPr>
            </w:pPr>
            <w:r w:rsidRPr="00E32A85">
              <w:rPr>
                <w:rFonts w:ascii="Calibri" w:hAnsi="Calibri" w:cs="Calibri"/>
                <w:sz w:val="16"/>
                <w:szCs w:val="16"/>
              </w:rPr>
              <w:t xml:space="preserve">Nazim </w:t>
            </w:r>
            <w:proofErr w:type="spellStart"/>
            <w:r w:rsidRPr="00E32A85">
              <w:rPr>
                <w:rFonts w:ascii="Calibri" w:hAnsi="Calibri" w:cs="Calibri"/>
                <w:sz w:val="16"/>
                <w:szCs w:val="16"/>
              </w:rPr>
              <w:t>Kankilic</w:t>
            </w:r>
            <w:proofErr w:type="spellEnd"/>
            <w:r w:rsidRPr="00E32A85">
              <w:rPr>
                <w:rFonts w:ascii="Calibri" w:hAnsi="Calibri" w:cs="Calibri"/>
                <w:sz w:val="16"/>
                <w:szCs w:val="16"/>
              </w:rPr>
              <w:t xml:space="preserve"> (2019) 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E32A8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ankilic&lt;/Author&gt;&lt;Year&gt;2020&lt;/Year&gt;&lt;RecNum&gt;68&lt;/RecNum&gt;&lt;DisplayText&gt;[37]&lt;/DisplayText&gt;&lt;record&gt;&lt;rec-number&gt;68&lt;/rec-number&gt;&lt;foreign-keys&gt;&lt;key app="EN" db-id="pz5epawzgxra9peda5zxpfd6rsv09pppwvww" timestamp="1669158467"&gt;68&lt;/key&gt;&lt;/foreign-keys&gt;&lt;ref-type name="Journal Article"&gt;17&lt;/ref-type&gt;&lt;contributors&gt;&lt;authors&gt;&lt;author&gt;Kankilic, N.&lt;/author&gt;&lt;author&gt;Aydin, M. S.&lt;/author&gt;&lt;author&gt;Günendi, T.&lt;/author&gt;&lt;author&gt;Göz, M.&lt;/author&gt;&lt;/authors&gt;&lt;/contributors&gt;&lt;auth-address&gt;Department of Cardiovascular Surgery, Medical School of Harran University, Şanlıurfa, Turkey.&amp;#xD;Department of Pediatric Surgery, Medical School of Harran University, Şanlıurfa, Turkey.&lt;/auth-address&gt;&lt;titles&gt;&lt;title&gt;Unusual Hydatid Cysts: Cardiac and Pelvic-Ilio femoral Hydatid Cyst Case Reports and Literature Review&lt;/title&gt;&lt;secondary-title&gt;Braz J Cardiovasc Surg&lt;/secondary-title&gt;&lt;/titles&gt;&lt;periodical&gt;&lt;full-title&gt;Braz J Cardiovasc Surg&lt;/full-title&gt;&lt;/periodical&gt;&lt;pages&gt;565-572&lt;/pages&gt;&lt;volume&gt;35&lt;/volume&gt;&lt;number&gt;4&lt;/number&gt;&lt;edition&gt;20200801&lt;/edition&gt;&lt;keywords&gt;&lt;keyword&gt;Adolescent&lt;/keyword&gt;&lt;keyword&gt;Adult&lt;/keyword&gt;&lt;keyword&gt;Child&lt;/keyword&gt;&lt;keyword&gt;*Echinococcosis/diagnostic imaging/surgery&lt;/keyword&gt;&lt;keyword&gt;Female&lt;/keyword&gt;&lt;keyword&gt;Heart&lt;/keyword&gt;&lt;keyword&gt;*Heart Diseases/diagnostic imaging/surgery&lt;/keyword&gt;&lt;keyword&gt;Heart Ventricles&lt;/keyword&gt;&lt;keyword&gt;Humans&lt;/keyword&gt;&lt;keyword&gt;Liver&lt;/keyword&gt;&lt;keyword&gt;Young Adult&lt;/keyword&gt;&lt;keyword&gt;Cardiopulmonary Bypass&lt;/keyword&gt;&lt;keyword&gt;Hydatid Disease&lt;/keyword&gt;&lt;keyword&gt;Iliac&lt;/keyword&gt;&lt;keyword&gt;Pelvic&lt;/keyword&gt;&lt;/keywords&gt;&lt;dates&gt;&lt;year&gt;2020&lt;/year&gt;&lt;pub-dates&gt;&lt;date&gt;Aug 1&lt;/date&gt;&lt;/pub-dates&gt;&lt;/dates&gt;&lt;isbn&gt;0102-7638 (Print)&amp;#xD;0102-7638&lt;/isbn&gt;&lt;accession-num&gt;32865381&lt;/accession-num&gt;&lt;urls&gt;&lt;/urls&gt;&lt;custom1&gt;No conflict of interest.&lt;/custom1&gt;&lt;custom2&gt;PMC7454634&lt;/custom2&gt;&lt;electronic-resource-num&gt;10.21470/1678-9741-2019-0153&lt;/electronic-resource-num&gt;&lt;remote-database-provider&gt;NLM&lt;/remote-database-provider&gt;&lt;language&gt;eng&lt;/language&gt;&lt;/record&gt;&lt;/Cite&gt;&lt;/EndNote&gt;</w:instrTex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E32A85">
              <w:rPr>
                <w:rFonts w:ascii="Calibri" w:hAnsi="Calibri" w:cs="Calibri"/>
                <w:noProof/>
                <w:sz w:val="16"/>
                <w:szCs w:val="16"/>
              </w:rPr>
              <w:t>[37]</w:t>
            </w:r>
            <w:r w:rsidRPr="00E32A85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A79E9A7" w14:textId="38DAFCA8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22057BEB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476FAE7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228467F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4C944D2F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061EC99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77BE9254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65009E51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  <w:tc>
          <w:tcPr>
            <w:tcW w:w="576" w:type="dxa"/>
            <w:shd w:val="clear" w:color="auto" w:fill="FFFF00"/>
            <w:vAlign w:val="center"/>
          </w:tcPr>
          <w:p w14:paraId="63C688BA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U</w:t>
            </w:r>
          </w:p>
        </w:tc>
        <w:tc>
          <w:tcPr>
            <w:tcW w:w="576" w:type="dxa"/>
            <w:shd w:val="clear" w:color="auto" w:fill="00B050"/>
            <w:vAlign w:val="center"/>
          </w:tcPr>
          <w:p w14:paraId="527838B6" w14:textId="77777777" w:rsidR="0098335E" w:rsidRPr="00E32A85" w:rsidRDefault="0098335E" w:rsidP="0098335E">
            <w:pPr>
              <w:jc w:val="center"/>
              <w:rPr>
                <w:sz w:val="16"/>
                <w:szCs w:val="16"/>
              </w:rPr>
            </w:pPr>
            <w:r w:rsidRPr="00E32A85">
              <w:rPr>
                <w:sz w:val="16"/>
                <w:szCs w:val="16"/>
              </w:rPr>
              <w:t>Y</w:t>
            </w:r>
          </w:p>
        </w:tc>
      </w:tr>
    </w:tbl>
    <w:p w14:paraId="43E059B6" w14:textId="77777777" w:rsidR="00E32A85" w:rsidRDefault="00E32A85" w:rsidP="003A6683">
      <w:pPr>
        <w:rPr>
          <w:b/>
          <w:bCs/>
          <w:sz w:val="16"/>
          <w:szCs w:val="16"/>
        </w:rPr>
      </w:pPr>
    </w:p>
    <w:p w14:paraId="47584194" w14:textId="20A2C652" w:rsidR="00B32676" w:rsidRDefault="00B32676" w:rsidP="005F65D1">
      <w:pPr>
        <w:rPr>
          <w:b/>
          <w:bCs/>
          <w:i/>
          <w:iCs/>
          <w:sz w:val="16"/>
          <w:szCs w:val="16"/>
        </w:rPr>
      </w:pPr>
      <w:r w:rsidRPr="005F65D1">
        <w:rPr>
          <w:b/>
          <w:bCs/>
          <w:sz w:val="16"/>
          <w:szCs w:val="16"/>
        </w:rPr>
        <w:t>Y: Yes; N: No; U: Unclear</w:t>
      </w:r>
      <w:r>
        <w:rPr>
          <w:b/>
          <w:bCs/>
          <w:sz w:val="16"/>
          <w:szCs w:val="16"/>
        </w:rPr>
        <w:t>.</w:t>
      </w:r>
    </w:p>
    <w:p w14:paraId="10893039" w14:textId="24896E46" w:rsidR="006D2E20" w:rsidRPr="005F65D1" w:rsidRDefault="003A6683" w:rsidP="005F65D1">
      <w:pPr>
        <w:rPr>
          <w:b/>
          <w:bCs/>
          <w:i/>
          <w:iCs/>
          <w:sz w:val="16"/>
          <w:szCs w:val="16"/>
        </w:rPr>
      </w:pPr>
      <w:r w:rsidRPr="00685160">
        <w:rPr>
          <w:b/>
          <w:bCs/>
          <w:i/>
          <w:iCs/>
          <w:sz w:val="16"/>
          <w:szCs w:val="16"/>
        </w:rPr>
        <w:t>Q1: Were there clear criteria for inclusion in the case series?</w:t>
      </w:r>
      <w:r w:rsidRPr="00685160">
        <w:rPr>
          <w:b/>
          <w:bCs/>
          <w:i/>
          <w:iCs/>
          <w:sz w:val="16"/>
          <w:szCs w:val="16"/>
        </w:rPr>
        <w:br/>
        <w:t xml:space="preserve">Q2: </w:t>
      </w:r>
      <w:r w:rsidR="007218D4" w:rsidRPr="007218D4">
        <w:rPr>
          <w:b/>
          <w:bCs/>
          <w:i/>
          <w:iCs/>
          <w:sz w:val="16"/>
          <w:szCs w:val="16"/>
        </w:rPr>
        <w:t>Was the condition measured in a standard, reliable way for all participants included in the case series?</w:t>
      </w:r>
      <w:r w:rsidR="007218D4">
        <w:rPr>
          <w:b/>
          <w:bCs/>
          <w:i/>
          <w:iCs/>
          <w:sz w:val="16"/>
          <w:szCs w:val="16"/>
        </w:rPr>
        <w:t xml:space="preserve"> </w:t>
      </w:r>
      <w:r w:rsidRPr="00685160">
        <w:rPr>
          <w:b/>
          <w:bCs/>
          <w:i/>
          <w:iCs/>
          <w:sz w:val="16"/>
          <w:szCs w:val="16"/>
        </w:rPr>
        <w:br/>
        <w:t xml:space="preserve">Q3: </w:t>
      </w:r>
      <w:r w:rsidR="00073ADD" w:rsidRPr="00073ADD">
        <w:rPr>
          <w:b/>
          <w:bCs/>
          <w:i/>
          <w:iCs/>
          <w:sz w:val="16"/>
          <w:szCs w:val="16"/>
        </w:rPr>
        <w:t>Were valid methods used for identification of the condition for all participants included in the case series?</w:t>
      </w:r>
      <w:r w:rsidRPr="00685160">
        <w:rPr>
          <w:b/>
          <w:bCs/>
          <w:i/>
          <w:iCs/>
          <w:sz w:val="16"/>
          <w:szCs w:val="16"/>
        </w:rPr>
        <w:br/>
        <w:t>Q4:</w:t>
      </w:r>
      <w:r w:rsidR="00993A1D" w:rsidRPr="00993A1D">
        <w:t xml:space="preserve"> </w:t>
      </w:r>
      <w:r w:rsidR="00993A1D" w:rsidRPr="00993A1D">
        <w:rPr>
          <w:b/>
          <w:bCs/>
          <w:i/>
          <w:iCs/>
          <w:sz w:val="16"/>
          <w:szCs w:val="16"/>
        </w:rPr>
        <w:t>Did the case series have consecutive inclusion of participants?</w:t>
      </w:r>
      <w:r w:rsidRPr="00685160">
        <w:rPr>
          <w:b/>
          <w:bCs/>
          <w:i/>
          <w:iCs/>
          <w:sz w:val="16"/>
          <w:szCs w:val="16"/>
        </w:rPr>
        <w:br/>
        <w:t>Q5:</w:t>
      </w:r>
      <w:r w:rsidR="00EE559B" w:rsidRPr="00EE559B">
        <w:t xml:space="preserve"> </w:t>
      </w:r>
      <w:r w:rsidR="00EE559B" w:rsidRPr="00EE559B">
        <w:rPr>
          <w:b/>
          <w:bCs/>
          <w:i/>
          <w:iCs/>
          <w:sz w:val="16"/>
          <w:szCs w:val="16"/>
        </w:rPr>
        <w:t>Did the case series have complete inclusion of participants?</w:t>
      </w:r>
      <w:r w:rsidRPr="00685160">
        <w:rPr>
          <w:b/>
          <w:bCs/>
          <w:i/>
          <w:iCs/>
          <w:sz w:val="16"/>
          <w:szCs w:val="16"/>
        </w:rPr>
        <w:br/>
        <w:t>Q6:</w:t>
      </w:r>
      <w:r w:rsidR="00C25CA1" w:rsidRPr="00C25CA1">
        <w:t xml:space="preserve"> </w:t>
      </w:r>
      <w:r w:rsidR="00C25CA1" w:rsidRPr="00C25CA1">
        <w:rPr>
          <w:b/>
          <w:bCs/>
          <w:i/>
          <w:iCs/>
          <w:sz w:val="16"/>
          <w:szCs w:val="16"/>
        </w:rPr>
        <w:t>Was there clear reporting of the demographics of the participants in the study?</w:t>
      </w:r>
      <w:r w:rsidRPr="00685160">
        <w:rPr>
          <w:b/>
          <w:bCs/>
          <w:i/>
          <w:iCs/>
          <w:sz w:val="16"/>
          <w:szCs w:val="16"/>
        </w:rPr>
        <w:br/>
        <w:t>Q7:</w:t>
      </w:r>
      <w:r w:rsidR="00C25CA1" w:rsidRPr="00C25CA1">
        <w:t xml:space="preserve"> </w:t>
      </w:r>
      <w:r w:rsidR="00C25CA1" w:rsidRPr="00C25CA1">
        <w:rPr>
          <w:b/>
          <w:bCs/>
          <w:i/>
          <w:iCs/>
          <w:sz w:val="16"/>
          <w:szCs w:val="16"/>
        </w:rPr>
        <w:t>Was there clear reporting of clinical information of the participants?</w:t>
      </w:r>
      <w:r w:rsidRPr="00685160">
        <w:rPr>
          <w:b/>
          <w:bCs/>
          <w:i/>
          <w:iCs/>
          <w:sz w:val="16"/>
          <w:szCs w:val="16"/>
        </w:rPr>
        <w:br/>
      </w:r>
      <w:r w:rsidR="009C703D" w:rsidRPr="00685160">
        <w:rPr>
          <w:b/>
          <w:bCs/>
          <w:i/>
          <w:iCs/>
          <w:sz w:val="16"/>
          <w:szCs w:val="16"/>
        </w:rPr>
        <w:t>Q8:</w:t>
      </w:r>
      <w:r w:rsidR="00C25CA1" w:rsidRPr="00C25CA1">
        <w:t xml:space="preserve"> </w:t>
      </w:r>
      <w:r w:rsidR="00C25CA1" w:rsidRPr="00C25CA1">
        <w:rPr>
          <w:b/>
          <w:bCs/>
          <w:i/>
          <w:iCs/>
          <w:sz w:val="16"/>
          <w:szCs w:val="16"/>
        </w:rPr>
        <w:t>Were the outcomes or follow up results of cases clearly reported?</w:t>
      </w:r>
      <w:r w:rsidR="009C703D" w:rsidRPr="00685160">
        <w:rPr>
          <w:b/>
          <w:bCs/>
          <w:i/>
          <w:iCs/>
          <w:sz w:val="16"/>
          <w:szCs w:val="16"/>
        </w:rPr>
        <w:br/>
        <w:t>Q9:</w:t>
      </w:r>
      <w:r w:rsidR="00C25CA1" w:rsidRPr="00C25CA1">
        <w:t xml:space="preserve"> </w:t>
      </w:r>
      <w:r w:rsidR="00C25CA1" w:rsidRPr="00C25CA1">
        <w:rPr>
          <w:b/>
          <w:bCs/>
          <w:i/>
          <w:iCs/>
          <w:sz w:val="16"/>
          <w:szCs w:val="16"/>
        </w:rPr>
        <w:t>Was there clear reporting of the presenting site(s)/clinic(s) demographic information?</w:t>
      </w:r>
      <w:r w:rsidR="009C703D" w:rsidRPr="00685160">
        <w:rPr>
          <w:b/>
          <w:bCs/>
          <w:i/>
          <w:iCs/>
          <w:sz w:val="16"/>
          <w:szCs w:val="16"/>
        </w:rPr>
        <w:br/>
        <w:t>Q10:</w:t>
      </w:r>
      <w:r w:rsidR="006B2212" w:rsidRPr="006B2212">
        <w:t xml:space="preserve"> </w:t>
      </w:r>
      <w:r w:rsidR="006B2212" w:rsidRPr="006B2212">
        <w:rPr>
          <w:b/>
          <w:bCs/>
          <w:i/>
          <w:iCs/>
          <w:sz w:val="16"/>
          <w:szCs w:val="16"/>
        </w:rPr>
        <w:t>Was statistical analysis appropriate?</w:t>
      </w:r>
      <w:r w:rsidR="005F65D1">
        <w:rPr>
          <w:b/>
          <w:bCs/>
          <w:i/>
          <w:iCs/>
          <w:sz w:val="16"/>
          <w:szCs w:val="16"/>
        </w:rPr>
        <w:br/>
      </w:r>
      <w:r w:rsidR="006D2E20" w:rsidRPr="005F65D1">
        <w:rPr>
          <w:b/>
          <w:bCs/>
          <w:sz w:val="16"/>
          <w:szCs w:val="16"/>
        </w:rPr>
        <w:br w:type="page"/>
      </w:r>
    </w:p>
    <w:p w14:paraId="00996FFD" w14:textId="77777777" w:rsidR="00263AE3" w:rsidRPr="00263AE3" w:rsidRDefault="006D2E20" w:rsidP="00263AE3">
      <w:pPr>
        <w:pStyle w:val="EndNoteBibliography"/>
        <w:spacing w:after="0"/>
        <w:ind w:left="720" w:hanging="720"/>
      </w:pPr>
      <w:r w:rsidRPr="00E32A85">
        <w:rPr>
          <w:sz w:val="16"/>
          <w:szCs w:val="16"/>
        </w:rPr>
        <w:lastRenderedPageBreak/>
        <w:fldChar w:fldCharType="begin"/>
      </w:r>
      <w:r w:rsidRPr="00E32A85">
        <w:rPr>
          <w:sz w:val="16"/>
          <w:szCs w:val="16"/>
        </w:rPr>
        <w:instrText xml:space="preserve"> ADDIN EN.REFLIST </w:instrText>
      </w:r>
      <w:r w:rsidRPr="00E32A85">
        <w:rPr>
          <w:sz w:val="16"/>
          <w:szCs w:val="16"/>
        </w:rPr>
        <w:fldChar w:fldCharType="separate"/>
      </w:r>
      <w:r w:rsidR="00263AE3" w:rsidRPr="00263AE3">
        <w:t>1.</w:t>
      </w:r>
      <w:r w:rsidR="00263AE3" w:rsidRPr="00263AE3">
        <w:tab/>
        <w:t xml:space="preserve">Yasim, A., et al., </w:t>
      </w:r>
      <w:r w:rsidR="00263AE3" w:rsidRPr="00263AE3">
        <w:rPr>
          <w:i/>
        </w:rPr>
        <w:t>Cardiac Echinococcosis: A Single-Centre Study with 25 Patients.</w:t>
      </w:r>
      <w:r w:rsidR="00263AE3" w:rsidRPr="00263AE3">
        <w:t xml:space="preserve"> Heart, Lung and Circulation, 2017. </w:t>
      </w:r>
      <w:r w:rsidR="00263AE3" w:rsidRPr="00263AE3">
        <w:rPr>
          <w:b/>
        </w:rPr>
        <w:t>26</w:t>
      </w:r>
      <w:r w:rsidR="00263AE3" w:rsidRPr="00263AE3">
        <w:t>(2): p. 157-163.</w:t>
      </w:r>
    </w:p>
    <w:p w14:paraId="0DBC9439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2.</w:t>
      </w:r>
      <w:r w:rsidRPr="00263AE3">
        <w:tab/>
        <w:t xml:space="preserve">von Sinner, W.N., </w:t>
      </w:r>
      <w:r w:rsidRPr="00263AE3">
        <w:rPr>
          <w:i/>
        </w:rPr>
        <w:t>CT and MRI findings of cardiac echinococcosis.</w:t>
      </w:r>
      <w:r w:rsidRPr="00263AE3">
        <w:t xml:space="preserve"> European Radiology, 1995. </w:t>
      </w:r>
      <w:r w:rsidRPr="00263AE3">
        <w:rPr>
          <w:b/>
        </w:rPr>
        <w:t>5</w:t>
      </w:r>
      <w:r w:rsidRPr="00263AE3">
        <w:t>(1): p. 66-73.</w:t>
      </w:r>
    </w:p>
    <w:p w14:paraId="6BC7F630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3.</w:t>
      </w:r>
      <w:r w:rsidRPr="00263AE3">
        <w:tab/>
        <w:t xml:space="preserve">Tufekcioglu, O., et al., </w:t>
      </w:r>
      <w:r w:rsidRPr="00263AE3">
        <w:rPr>
          <w:i/>
        </w:rPr>
        <w:t>Echocardiography findings in 16 cases of cardiac echinococcosis: proposal for a new classification system.</w:t>
      </w:r>
      <w:r w:rsidRPr="00263AE3">
        <w:t xml:space="preserve"> J Am Soc Echocardiogr, 2007. </w:t>
      </w:r>
      <w:r w:rsidRPr="00263AE3">
        <w:rPr>
          <w:b/>
        </w:rPr>
        <w:t>20</w:t>
      </w:r>
      <w:r w:rsidRPr="00263AE3">
        <w:t>(7): p. 895-904.</w:t>
      </w:r>
    </w:p>
    <w:p w14:paraId="4A1C988A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4.</w:t>
      </w:r>
      <w:r w:rsidRPr="00263AE3">
        <w:tab/>
        <w:t xml:space="preserve">Gürbüz, A., et al., </w:t>
      </w:r>
      <w:r w:rsidRPr="00263AE3">
        <w:rPr>
          <w:i/>
        </w:rPr>
        <w:t>Cardiac involvement of hydatid disease.</w:t>
      </w:r>
      <w:r w:rsidRPr="00263AE3">
        <w:t xml:space="preserve"> Jpn J Thorac Cardiovasc Surg, 2003. </w:t>
      </w:r>
      <w:r w:rsidRPr="00263AE3">
        <w:rPr>
          <w:b/>
        </w:rPr>
        <w:t>51</w:t>
      </w:r>
      <w:r w:rsidRPr="00263AE3">
        <w:t>(11): p. 594-8.</w:t>
      </w:r>
    </w:p>
    <w:p w14:paraId="277409D8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5.</w:t>
      </w:r>
      <w:r w:rsidRPr="00263AE3">
        <w:tab/>
        <w:t xml:space="preserve">Birincioğlu, C.L., et al., </w:t>
      </w:r>
      <w:r w:rsidRPr="00263AE3">
        <w:rPr>
          <w:i/>
        </w:rPr>
        <w:t>Off-pump technique for the treatment of ventricular myocardial echinococcosis.</w:t>
      </w:r>
      <w:r w:rsidRPr="00263AE3">
        <w:t xml:space="preserve"> Ann Thorac Surg, 2003. </w:t>
      </w:r>
      <w:r w:rsidRPr="00263AE3">
        <w:rPr>
          <w:b/>
        </w:rPr>
        <w:t>75</w:t>
      </w:r>
      <w:r w:rsidRPr="00263AE3">
        <w:t>(4): p. 1232-7.</w:t>
      </w:r>
    </w:p>
    <w:p w14:paraId="7AB3BAD6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6.</w:t>
      </w:r>
      <w:r w:rsidRPr="00263AE3">
        <w:tab/>
        <w:t xml:space="preserve">Díaz-Menéndez, M., et al., </w:t>
      </w:r>
      <w:r w:rsidRPr="00263AE3">
        <w:rPr>
          <w:i/>
        </w:rPr>
        <w:t>Management and Outcome of Cardiac and Endovascular Cystic Echinococcosis.</w:t>
      </w:r>
      <w:r w:rsidRPr="00263AE3">
        <w:t xml:space="preserve"> PLOS Neglected Tropical Diseases, 2012. </w:t>
      </w:r>
      <w:r w:rsidRPr="00263AE3">
        <w:rPr>
          <w:b/>
        </w:rPr>
        <w:t>6</w:t>
      </w:r>
      <w:r w:rsidRPr="00263AE3">
        <w:t>(1): p. e1437.</w:t>
      </w:r>
    </w:p>
    <w:p w14:paraId="7A4B7839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7.</w:t>
      </w:r>
      <w:r w:rsidRPr="00263AE3">
        <w:tab/>
        <w:t xml:space="preserve">Akar, R., et al., </w:t>
      </w:r>
      <w:r w:rsidRPr="00263AE3">
        <w:rPr>
          <w:i/>
        </w:rPr>
        <w:t>Surgery for cardiac hydatid disease: an Anatolian experience.</w:t>
      </w:r>
      <w:r w:rsidRPr="00263AE3">
        <w:t xml:space="preserve"> Anadolu Kardiyol Derg, 2003. </w:t>
      </w:r>
      <w:r w:rsidRPr="00263AE3">
        <w:rPr>
          <w:b/>
        </w:rPr>
        <w:t>3</w:t>
      </w:r>
      <w:r w:rsidRPr="00263AE3">
        <w:t>(3): p. 238-44.</w:t>
      </w:r>
    </w:p>
    <w:p w14:paraId="7524C1C5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8.</w:t>
      </w:r>
      <w:r w:rsidRPr="00263AE3">
        <w:tab/>
        <w:t xml:space="preserve">Shehatha, J., et al., </w:t>
      </w:r>
      <w:r w:rsidRPr="00263AE3">
        <w:rPr>
          <w:i/>
        </w:rPr>
        <w:t>Surgical management of cardiac hydatidosis.</w:t>
      </w:r>
      <w:r w:rsidRPr="00263AE3">
        <w:t xml:space="preserve"> Tex Heart Inst J, 2009. </w:t>
      </w:r>
      <w:r w:rsidRPr="00263AE3">
        <w:rPr>
          <w:b/>
        </w:rPr>
        <w:t>36</w:t>
      </w:r>
      <w:r w:rsidRPr="00263AE3">
        <w:t>(1): p. 72-3.</w:t>
      </w:r>
    </w:p>
    <w:p w14:paraId="62E18643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9.</w:t>
      </w:r>
      <w:r w:rsidRPr="00263AE3">
        <w:tab/>
        <w:t xml:space="preserve">Tuncer, E., et al., </w:t>
      </w:r>
      <w:r w:rsidRPr="00263AE3">
        <w:rPr>
          <w:i/>
        </w:rPr>
        <w:t>Surgical treatment of cardiac hydatid disease in 13 patients.</w:t>
      </w:r>
      <w:r w:rsidRPr="00263AE3">
        <w:t xml:space="preserve"> Tex Heart Inst J, 2010. </w:t>
      </w:r>
      <w:r w:rsidRPr="00263AE3">
        <w:rPr>
          <w:b/>
        </w:rPr>
        <w:t>37</w:t>
      </w:r>
      <w:r w:rsidRPr="00263AE3">
        <w:t>(2): p. 189-93.</w:t>
      </w:r>
    </w:p>
    <w:p w14:paraId="6D447AF4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10.</w:t>
      </w:r>
      <w:r w:rsidRPr="00263AE3">
        <w:tab/>
        <w:t xml:space="preserve">Abid, A., A. Khayati, and N. Zargouni, </w:t>
      </w:r>
      <w:r w:rsidRPr="00263AE3">
        <w:rPr>
          <w:i/>
        </w:rPr>
        <w:t>Hydatid cyst of the heart and pericardium.</w:t>
      </w:r>
      <w:r w:rsidRPr="00263AE3">
        <w:t xml:space="preserve"> Int J Cardiol, 1991. </w:t>
      </w:r>
      <w:r w:rsidRPr="00263AE3">
        <w:rPr>
          <w:b/>
        </w:rPr>
        <w:t>32</w:t>
      </w:r>
      <w:r w:rsidRPr="00263AE3">
        <w:t>(1): p. 108-9.</w:t>
      </w:r>
    </w:p>
    <w:p w14:paraId="35955387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11.</w:t>
      </w:r>
      <w:r w:rsidRPr="00263AE3">
        <w:tab/>
        <w:t xml:space="preserve">Djoshibaev, S., et al., </w:t>
      </w:r>
      <w:r w:rsidRPr="00263AE3">
        <w:rPr>
          <w:i/>
        </w:rPr>
        <w:t>Surgical treatment of isolated cardiac echinococciasis: report of five cases.</w:t>
      </w:r>
      <w:r w:rsidRPr="00263AE3">
        <w:t xml:space="preserve"> Anadolu Kardiyol Derg, 2003. </w:t>
      </w:r>
      <w:r w:rsidRPr="00263AE3">
        <w:rPr>
          <w:b/>
        </w:rPr>
        <w:t>3</w:t>
      </w:r>
      <w:r w:rsidRPr="00263AE3">
        <w:t>(2): p. 137-43.</w:t>
      </w:r>
    </w:p>
    <w:p w14:paraId="7E659090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12.</w:t>
      </w:r>
      <w:r w:rsidRPr="00263AE3">
        <w:tab/>
        <w:t xml:space="preserve">Bashour, T.T., et al., </w:t>
      </w:r>
      <w:r w:rsidRPr="00263AE3">
        <w:rPr>
          <w:i/>
        </w:rPr>
        <w:t>Echinococcosis of the heart: clinical and echocardiographic features in 19 patients.</w:t>
      </w:r>
      <w:r w:rsidRPr="00263AE3">
        <w:t xml:space="preserve"> Am Heart J, 1996. </w:t>
      </w:r>
      <w:r w:rsidRPr="00263AE3">
        <w:rPr>
          <w:b/>
        </w:rPr>
        <w:t>132</w:t>
      </w:r>
      <w:r w:rsidRPr="00263AE3">
        <w:t>(5): p. 1028-30.</w:t>
      </w:r>
    </w:p>
    <w:p w14:paraId="74C6D1B8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13.</w:t>
      </w:r>
      <w:r w:rsidRPr="00263AE3">
        <w:tab/>
        <w:t xml:space="preserve">Ben-Hamda, K., et al., </w:t>
      </w:r>
      <w:r w:rsidRPr="00263AE3">
        <w:rPr>
          <w:i/>
        </w:rPr>
        <w:t>Eighteen-year experience with echinococcosus of the heart: clinical and echocardiographic features in 14 patients.</w:t>
      </w:r>
      <w:r w:rsidRPr="00263AE3">
        <w:t xml:space="preserve"> Int J Cardiol, 2003. </w:t>
      </w:r>
      <w:r w:rsidRPr="00263AE3">
        <w:rPr>
          <w:b/>
        </w:rPr>
        <w:t>91</w:t>
      </w:r>
      <w:r w:rsidRPr="00263AE3">
        <w:t>(2-3): p. 145-51.</w:t>
      </w:r>
    </w:p>
    <w:p w14:paraId="651968B5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14.</w:t>
      </w:r>
      <w:r w:rsidRPr="00263AE3">
        <w:tab/>
        <w:t xml:space="preserve">Birincioglu, C.L., et al., </w:t>
      </w:r>
      <w:r w:rsidRPr="00263AE3">
        <w:rPr>
          <w:i/>
        </w:rPr>
        <w:t>Cardiac echinococcosis.</w:t>
      </w:r>
      <w:r w:rsidRPr="00263AE3">
        <w:t xml:space="preserve"> Asian Cardiovasc Thorac Ann, 2013. </w:t>
      </w:r>
      <w:r w:rsidRPr="00263AE3">
        <w:rPr>
          <w:b/>
        </w:rPr>
        <w:t>21</w:t>
      </w:r>
      <w:r w:rsidRPr="00263AE3">
        <w:t>(5): p. 558-65.</w:t>
      </w:r>
    </w:p>
    <w:p w14:paraId="36710071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15.</w:t>
      </w:r>
      <w:r w:rsidRPr="00263AE3">
        <w:tab/>
        <w:t xml:space="preserve">Bouraoui, H., et al., </w:t>
      </w:r>
      <w:r w:rsidRPr="00263AE3">
        <w:rPr>
          <w:i/>
        </w:rPr>
        <w:t>Echinococcosis of the heart: clinical and echocardiographic features in 12 patients.</w:t>
      </w:r>
      <w:r w:rsidRPr="00263AE3">
        <w:t xml:space="preserve"> Acta Cardiol, 2005. </w:t>
      </w:r>
      <w:r w:rsidRPr="00263AE3">
        <w:rPr>
          <w:b/>
        </w:rPr>
        <w:t>60</w:t>
      </w:r>
      <w:r w:rsidRPr="00263AE3">
        <w:t>(1): p. 39-41.</w:t>
      </w:r>
    </w:p>
    <w:p w14:paraId="0A0DFFA9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16.</w:t>
      </w:r>
      <w:r w:rsidRPr="00263AE3">
        <w:tab/>
        <w:t xml:space="preserve">Erentuğ, V., et al., </w:t>
      </w:r>
      <w:r w:rsidRPr="00263AE3">
        <w:rPr>
          <w:i/>
        </w:rPr>
        <w:t>Cardiac hydatid cysts: surgical treatment and results.</w:t>
      </w:r>
      <w:r w:rsidRPr="00263AE3">
        <w:t xml:space="preserve"> J Card Surg, 2004. </w:t>
      </w:r>
      <w:r w:rsidRPr="00263AE3">
        <w:rPr>
          <w:b/>
        </w:rPr>
        <w:t>19</w:t>
      </w:r>
      <w:r w:rsidRPr="00263AE3">
        <w:t>(4): p. 358-60.</w:t>
      </w:r>
    </w:p>
    <w:p w14:paraId="20A5615A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17.</w:t>
      </w:r>
      <w:r w:rsidRPr="00263AE3">
        <w:tab/>
        <w:t xml:space="preserve">Yan, F., et al., </w:t>
      </w:r>
      <w:r w:rsidRPr="00263AE3">
        <w:rPr>
          <w:i/>
        </w:rPr>
        <w:t>Surgical treatment and outcome of cardiac cystic echinococcosis.</w:t>
      </w:r>
      <w:r w:rsidRPr="00263AE3">
        <w:t xml:space="preserve"> Eur J Cardiothorac Surg, 2015. </w:t>
      </w:r>
      <w:r w:rsidRPr="00263AE3">
        <w:rPr>
          <w:b/>
        </w:rPr>
        <w:t>47</w:t>
      </w:r>
      <w:r w:rsidRPr="00263AE3">
        <w:t>(6): p. 1053-8.</w:t>
      </w:r>
    </w:p>
    <w:p w14:paraId="72A84613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18.</w:t>
      </w:r>
      <w:r w:rsidRPr="00263AE3">
        <w:tab/>
        <w:t xml:space="preserve">Gormus, N., et al., </w:t>
      </w:r>
      <w:r w:rsidRPr="00263AE3">
        <w:rPr>
          <w:i/>
        </w:rPr>
        <w:t>The clinical and surgical features of right-sided intracardiac masses due to echinococcosis.</w:t>
      </w:r>
      <w:r w:rsidRPr="00263AE3">
        <w:t xml:space="preserve"> Heart Vessels, 2004. </w:t>
      </w:r>
      <w:r w:rsidRPr="00263AE3">
        <w:rPr>
          <w:b/>
        </w:rPr>
        <w:t>19</w:t>
      </w:r>
      <w:r w:rsidRPr="00263AE3">
        <w:t>(3): p. 121-4.</w:t>
      </w:r>
    </w:p>
    <w:p w14:paraId="58CDCFE8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19.</w:t>
      </w:r>
      <w:r w:rsidRPr="00263AE3">
        <w:tab/>
        <w:t xml:space="preserve">Wadhawa, V., et al., </w:t>
      </w:r>
      <w:r w:rsidRPr="00263AE3">
        <w:rPr>
          <w:i/>
        </w:rPr>
        <w:t>Surgical overview of cardiac echinococcosis: a rare entity.</w:t>
      </w:r>
      <w:r w:rsidRPr="00263AE3">
        <w:t xml:space="preserve"> Interactive CardioVascular and Thoracic Surgery, 2018. </w:t>
      </w:r>
      <w:r w:rsidRPr="00263AE3">
        <w:rPr>
          <w:b/>
        </w:rPr>
        <w:t>27</w:t>
      </w:r>
      <w:r w:rsidRPr="00263AE3">
        <w:t>(2): p. 191-197.</w:t>
      </w:r>
    </w:p>
    <w:p w14:paraId="6E97ACC2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20.</w:t>
      </w:r>
      <w:r w:rsidRPr="00263AE3">
        <w:tab/>
        <w:t xml:space="preserve">Jamli, M., et al., </w:t>
      </w:r>
      <w:r w:rsidRPr="00263AE3">
        <w:rPr>
          <w:i/>
        </w:rPr>
        <w:t>Surgical Management and Outcomes of Cardiac and Great Vessels Echinococcosis: A 16-Year Experience.</w:t>
      </w:r>
      <w:r w:rsidRPr="00263AE3">
        <w:t xml:space="preserve"> Ann Thorac Surg, 2020. </w:t>
      </w:r>
      <w:r w:rsidRPr="00263AE3">
        <w:rPr>
          <w:b/>
        </w:rPr>
        <w:t>110</w:t>
      </w:r>
      <w:r w:rsidRPr="00263AE3">
        <w:t>(4): p. 1333-1338.</w:t>
      </w:r>
    </w:p>
    <w:p w14:paraId="5736C8AF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21.</w:t>
      </w:r>
      <w:r w:rsidRPr="00263AE3">
        <w:tab/>
        <w:t xml:space="preserve">Kabbani, S.S., et al., </w:t>
      </w:r>
      <w:r w:rsidRPr="00263AE3">
        <w:rPr>
          <w:i/>
        </w:rPr>
        <w:t>Surgical experience with cardiac echinococcosis.</w:t>
      </w:r>
      <w:r w:rsidRPr="00263AE3">
        <w:t xml:space="preserve"> Asian Cardiovasc Thorac Ann, 2007. </w:t>
      </w:r>
      <w:r w:rsidRPr="00263AE3">
        <w:rPr>
          <w:b/>
        </w:rPr>
        <w:t>15</w:t>
      </w:r>
      <w:r w:rsidRPr="00263AE3">
        <w:t>(5): p. 422-6.</w:t>
      </w:r>
    </w:p>
    <w:p w14:paraId="477B73FA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22.</w:t>
      </w:r>
      <w:r w:rsidRPr="00263AE3">
        <w:tab/>
        <w:t xml:space="preserve">Kaplan, M., et al., </w:t>
      </w:r>
      <w:r w:rsidRPr="00263AE3">
        <w:rPr>
          <w:i/>
        </w:rPr>
        <w:t>Cardiac hydatid cysts with intracavitary expansion.</w:t>
      </w:r>
      <w:r w:rsidRPr="00263AE3">
        <w:t xml:space="preserve"> Ann Thorac Surg, 2001. </w:t>
      </w:r>
      <w:r w:rsidRPr="00263AE3">
        <w:rPr>
          <w:b/>
        </w:rPr>
        <w:t>71</w:t>
      </w:r>
      <w:r w:rsidRPr="00263AE3">
        <w:t>(5): p. 1587-90.</w:t>
      </w:r>
    </w:p>
    <w:p w14:paraId="067D506C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23.</w:t>
      </w:r>
      <w:r w:rsidRPr="00263AE3">
        <w:tab/>
        <w:t xml:space="preserve">Kardaras, F., et al., </w:t>
      </w:r>
      <w:r w:rsidRPr="00263AE3">
        <w:rPr>
          <w:i/>
        </w:rPr>
        <w:t>Fifteen year surveillance of echinococcal heart disease from a referral hospital in Greece.</w:t>
      </w:r>
      <w:r w:rsidRPr="00263AE3">
        <w:t xml:space="preserve"> Eur Heart J, 1996. </w:t>
      </w:r>
      <w:r w:rsidRPr="00263AE3">
        <w:rPr>
          <w:b/>
        </w:rPr>
        <w:t>17</w:t>
      </w:r>
      <w:r w:rsidRPr="00263AE3">
        <w:t>(8): p. 1265-70.</w:t>
      </w:r>
    </w:p>
    <w:p w14:paraId="763F6A51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24.</w:t>
      </w:r>
      <w:r w:rsidRPr="00263AE3">
        <w:tab/>
        <w:t xml:space="preserve">Miralles, A., et al., </w:t>
      </w:r>
      <w:r w:rsidRPr="00263AE3">
        <w:rPr>
          <w:i/>
        </w:rPr>
        <w:t>Cardiac echinococcosis. Surgical treatment and results.</w:t>
      </w:r>
      <w:r w:rsidRPr="00263AE3">
        <w:t xml:space="preserve"> J Thorac Cardiovasc Surg, 1994. </w:t>
      </w:r>
      <w:r w:rsidRPr="00263AE3">
        <w:rPr>
          <w:b/>
        </w:rPr>
        <w:t>107</w:t>
      </w:r>
      <w:r w:rsidRPr="00263AE3">
        <w:t>(1): p. 184-90.</w:t>
      </w:r>
    </w:p>
    <w:p w14:paraId="6B7F7A83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lastRenderedPageBreak/>
        <w:t>25.</w:t>
      </w:r>
      <w:r w:rsidRPr="00263AE3">
        <w:tab/>
        <w:t xml:space="preserve">Murat, V., et al., </w:t>
      </w:r>
      <w:r w:rsidRPr="00263AE3">
        <w:rPr>
          <w:i/>
        </w:rPr>
        <w:t>Cardiac and pericardial echinococcosis: report of 15 cases.</w:t>
      </w:r>
      <w:r w:rsidRPr="00263AE3">
        <w:t xml:space="preserve"> Asian Cardiovasc Thorac Ann, 2007. </w:t>
      </w:r>
      <w:r w:rsidRPr="00263AE3">
        <w:rPr>
          <w:b/>
        </w:rPr>
        <w:t>15</w:t>
      </w:r>
      <w:r w:rsidRPr="00263AE3">
        <w:t>(4): p. 278-9.</w:t>
      </w:r>
    </w:p>
    <w:p w14:paraId="18DB79B0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26.</w:t>
      </w:r>
      <w:r w:rsidRPr="00263AE3">
        <w:tab/>
        <w:t xml:space="preserve">Tanyeli, O., et al., </w:t>
      </w:r>
      <w:r w:rsidRPr="00263AE3">
        <w:rPr>
          <w:i/>
        </w:rPr>
        <w:t>New World's old disease: cardiac hydatid disease and surgical principles.</w:t>
      </w:r>
      <w:r w:rsidRPr="00263AE3">
        <w:t xml:space="preserve"> Cardiovasc J Afr, 2017. </w:t>
      </w:r>
      <w:r w:rsidRPr="00263AE3">
        <w:rPr>
          <w:b/>
        </w:rPr>
        <w:t>28</w:t>
      </w:r>
      <w:r w:rsidRPr="00263AE3">
        <w:t>(5): p. 304-308.</w:t>
      </w:r>
    </w:p>
    <w:p w14:paraId="198553A6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27.</w:t>
      </w:r>
      <w:r w:rsidRPr="00263AE3">
        <w:tab/>
        <w:t xml:space="preserve">Taşdemir, K., et al., </w:t>
      </w:r>
      <w:r w:rsidRPr="00263AE3">
        <w:rPr>
          <w:i/>
        </w:rPr>
        <w:t>Intracardiac Masses.</w:t>
      </w:r>
      <w:r w:rsidRPr="00263AE3">
        <w:t xml:space="preserve"> Asian Cardiovascular and Thoracic Annals, 2000. </w:t>
      </w:r>
      <w:r w:rsidRPr="00263AE3">
        <w:rPr>
          <w:b/>
        </w:rPr>
        <w:t>8</w:t>
      </w:r>
      <w:r w:rsidRPr="00263AE3">
        <w:t>(4): p. 378-380.</w:t>
      </w:r>
    </w:p>
    <w:p w14:paraId="39CD5997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28.</w:t>
      </w:r>
      <w:r w:rsidRPr="00263AE3">
        <w:tab/>
        <w:t xml:space="preserve">Onursal, E., et al., </w:t>
      </w:r>
      <w:r w:rsidRPr="00263AE3">
        <w:rPr>
          <w:i/>
        </w:rPr>
        <w:t>Surgical treatment of cardiac echinococcosis: report of eight cases.</w:t>
      </w:r>
      <w:r w:rsidRPr="00263AE3">
        <w:t xml:space="preserve"> Surg Today, 2001. </w:t>
      </w:r>
      <w:r w:rsidRPr="00263AE3">
        <w:rPr>
          <w:b/>
        </w:rPr>
        <w:t>31</w:t>
      </w:r>
      <w:r w:rsidRPr="00263AE3">
        <w:t>(4): p. 325-30.</w:t>
      </w:r>
    </w:p>
    <w:p w14:paraId="203064AA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29.</w:t>
      </w:r>
      <w:r w:rsidRPr="00263AE3">
        <w:tab/>
        <w:t xml:space="preserve">Tasdemir, K., et al., </w:t>
      </w:r>
      <w:r w:rsidRPr="00263AE3">
        <w:rPr>
          <w:i/>
        </w:rPr>
        <w:t>Surgical approach to the management of cardiovascular echinococcosis.</w:t>
      </w:r>
      <w:r w:rsidRPr="00263AE3">
        <w:t xml:space="preserve"> J Card Surg, 2009. </w:t>
      </w:r>
      <w:r w:rsidRPr="00263AE3">
        <w:rPr>
          <w:b/>
        </w:rPr>
        <w:t>24</w:t>
      </w:r>
      <w:r w:rsidRPr="00263AE3">
        <w:t>(3): p. 281-4.</w:t>
      </w:r>
    </w:p>
    <w:p w14:paraId="45F2EF54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30.</w:t>
      </w:r>
      <w:r w:rsidRPr="00263AE3">
        <w:tab/>
        <w:t xml:space="preserve">Noaman, H., et al., </w:t>
      </w:r>
      <w:r w:rsidRPr="00263AE3">
        <w:rPr>
          <w:i/>
        </w:rPr>
        <w:t>Hydatid Cyst of the Heart.</w:t>
      </w:r>
      <w:r w:rsidRPr="00263AE3">
        <w:t xml:space="preserve"> Angiology, 2017. </w:t>
      </w:r>
      <w:r w:rsidRPr="00263AE3">
        <w:rPr>
          <w:b/>
        </w:rPr>
        <w:t>68</w:t>
      </w:r>
      <w:r w:rsidRPr="00263AE3">
        <w:t>(9): p. 765-768.</w:t>
      </w:r>
    </w:p>
    <w:p w14:paraId="5342538C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31.</w:t>
      </w:r>
      <w:r w:rsidRPr="00263AE3">
        <w:tab/>
        <w:t xml:space="preserve">Oliver, J.M., et al., </w:t>
      </w:r>
      <w:r w:rsidRPr="00263AE3">
        <w:rPr>
          <w:i/>
        </w:rPr>
        <w:t>Two-dimensional echocardiographic features of echinococcosis of the heart and great blood vessels. Clinical and surgical implications.</w:t>
      </w:r>
      <w:r w:rsidRPr="00263AE3">
        <w:t xml:space="preserve"> Circulation, 1988. </w:t>
      </w:r>
      <w:r w:rsidRPr="00263AE3">
        <w:rPr>
          <w:b/>
        </w:rPr>
        <w:t>78</w:t>
      </w:r>
      <w:r w:rsidRPr="00263AE3">
        <w:t>(2): p. 327-37.</w:t>
      </w:r>
    </w:p>
    <w:p w14:paraId="30163AFF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32.</w:t>
      </w:r>
      <w:r w:rsidRPr="00263AE3">
        <w:tab/>
        <w:t xml:space="preserve">Oraha, A.Y., et al., </w:t>
      </w:r>
      <w:r w:rsidRPr="00263AE3">
        <w:rPr>
          <w:i/>
        </w:rPr>
        <w:t>Cardiac Hydatid cysts; presentation and management. A case series.</w:t>
      </w:r>
      <w:r w:rsidRPr="00263AE3">
        <w:t xml:space="preserve"> Ann Med Surg (Lond), 2018. </w:t>
      </w:r>
      <w:r w:rsidRPr="00263AE3">
        <w:rPr>
          <w:b/>
        </w:rPr>
        <w:t>30</w:t>
      </w:r>
      <w:r w:rsidRPr="00263AE3">
        <w:t>: p. 18-21.</w:t>
      </w:r>
    </w:p>
    <w:p w14:paraId="7CB6E903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33.</w:t>
      </w:r>
      <w:r w:rsidRPr="00263AE3">
        <w:tab/>
        <w:t xml:space="preserve">Abid, A., et al., </w:t>
      </w:r>
      <w:r w:rsidRPr="00263AE3">
        <w:rPr>
          <w:i/>
        </w:rPr>
        <w:t>Intracavitary cardiac hydatid cyst.</w:t>
      </w:r>
      <w:r w:rsidRPr="00263AE3">
        <w:t xml:space="preserve"> Cardiovasc Surg, 2003. </w:t>
      </w:r>
      <w:r w:rsidRPr="00263AE3">
        <w:rPr>
          <w:b/>
        </w:rPr>
        <w:t>11</w:t>
      </w:r>
      <w:r w:rsidRPr="00263AE3">
        <w:t>(6): p. 521-5.</w:t>
      </w:r>
    </w:p>
    <w:p w14:paraId="427B7CE2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34.</w:t>
      </w:r>
      <w:r w:rsidRPr="00263AE3">
        <w:tab/>
        <w:t xml:space="preserve">Altaş, O., et al., </w:t>
      </w:r>
      <w:r w:rsidRPr="00263AE3">
        <w:rPr>
          <w:i/>
        </w:rPr>
        <w:t>Cardiac cystic echinococcosis: Report of three cases.</w:t>
      </w:r>
      <w:r w:rsidRPr="00263AE3">
        <w:t xml:space="preserve"> Asian Pac J Trop Med, 2014. </w:t>
      </w:r>
      <w:r w:rsidRPr="00263AE3">
        <w:rPr>
          <w:b/>
        </w:rPr>
        <w:t>7</w:t>
      </w:r>
      <w:r w:rsidRPr="00263AE3">
        <w:t>(11): p. 922-4.</w:t>
      </w:r>
    </w:p>
    <w:p w14:paraId="16A68C50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35.</w:t>
      </w:r>
      <w:r w:rsidRPr="00263AE3">
        <w:tab/>
        <w:t xml:space="preserve">Atilgan, D., et al., </w:t>
      </w:r>
      <w:r w:rsidRPr="00263AE3">
        <w:rPr>
          <w:i/>
        </w:rPr>
        <w:t>Role of transesophageal echocardiography in diagnosis and management of cardiac hydatid cyst: report of three cases and review of the literature.</w:t>
      </w:r>
      <w:r w:rsidRPr="00263AE3">
        <w:t xml:space="preserve"> J Am Soc Echocardiogr, 2002. </w:t>
      </w:r>
      <w:r w:rsidRPr="00263AE3">
        <w:rPr>
          <w:b/>
        </w:rPr>
        <w:t>15</w:t>
      </w:r>
      <w:r w:rsidRPr="00263AE3">
        <w:t>(3): p. 271-4.</w:t>
      </w:r>
    </w:p>
    <w:p w14:paraId="51CEDF7B" w14:textId="77777777" w:rsidR="00263AE3" w:rsidRPr="00263AE3" w:rsidRDefault="00263AE3" w:rsidP="00263AE3">
      <w:pPr>
        <w:pStyle w:val="EndNoteBibliography"/>
        <w:spacing w:after="0"/>
        <w:ind w:left="720" w:hanging="720"/>
      </w:pPr>
      <w:r w:rsidRPr="00263AE3">
        <w:t>36.</w:t>
      </w:r>
      <w:r w:rsidRPr="00263AE3">
        <w:tab/>
        <w:t xml:space="preserve">Barbetseas, J., et al., </w:t>
      </w:r>
      <w:r w:rsidRPr="00263AE3">
        <w:rPr>
          <w:i/>
        </w:rPr>
        <w:t>Cardiac hydatid cysts: echocardiographic findings.</w:t>
      </w:r>
      <w:r w:rsidRPr="00263AE3">
        <w:t xml:space="preserve"> J Clin Ultrasound, 2005. </w:t>
      </w:r>
      <w:r w:rsidRPr="00263AE3">
        <w:rPr>
          <w:b/>
        </w:rPr>
        <w:t>33</w:t>
      </w:r>
      <w:r w:rsidRPr="00263AE3">
        <w:t>(4): p. 201-5.</w:t>
      </w:r>
    </w:p>
    <w:p w14:paraId="0F5BCF2D" w14:textId="77777777" w:rsidR="00263AE3" w:rsidRPr="00263AE3" w:rsidRDefault="00263AE3" w:rsidP="00263AE3">
      <w:pPr>
        <w:pStyle w:val="EndNoteBibliography"/>
        <w:ind w:left="720" w:hanging="720"/>
      </w:pPr>
      <w:r w:rsidRPr="00263AE3">
        <w:t>37.</w:t>
      </w:r>
      <w:r w:rsidRPr="00263AE3">
        <w:tab/>
        <w:t xml:space="preserve">Kankilic, N., et al., </w:t>
      </w:r>
      <w:r w:rsidRPr="00263AE3">
        <w:rPr>
          <w:i/>
        </w:rPr>
        <w:t>Unusual Hydatid Cysts: Cardiac and Pelvic-Ilio femoral Hydatid Cyst Case Reports and Literature Review.</w:t>
      </w:r>
      <w:r w:rsidRPr="00263AE3">
        <w:t xml:space="preserve"> Braz J Cardiovasc Surg, 2020. </w:t>
      </w:r>
      <w:r w:rsidRPr="00263AE3">
        <w:rPr>
          <w:b/>
        </w:rPr>
        <w:t>35</w:t>
      </w:r>
      <w:r w:rsidRPr="00263AE3">
        <w:t>(4): p. 565-572.</w:t>
      </w:r>
    </w:p>
    <w:p w14:paraId="39C901B7" w14:textId="73E766B3" w:rsidR="005927AA" w:rsidRPr="00E32A85" w:rsidRDefault="006D2E20" w:rsidP="00263AE3">
      <w:pPr>
        <w:rPr>
          <w:sz w:val="16"/>
          <w:szCs w:val="16"/>
        </w:rPr>
      </w:pPr>
      <w:r w:rsidRPr="00E32A85">
        <w:rPr>
          <w:sz w:val="16"/>
          <w:szCs w:val="16"/>
        </w:rPr>
        <w:fldChar w:fldCharType="end"/>
      </w:r>
    </w:p>
    <w:sectPr w:rsidR="005927AA" w:rsidRPr="00E32A85" w:rsidSect="005307A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D2748"/>
    <w:rsid w:val="000006F2"/>
    <w:rsid w:val="00001288"/>
    <w:rsid w:val="00027183"/>
    <w:rsid w:val="00027285"/>
    <w:rsid w:val="00036E75"/>
    <w:rsid w:val="00051108"/>
    <w:rsid w:val="000512B8"/>
    <w:rsid w:val="000570E7"/>
    <w:rsid w:val="00071619"/>
    <w:rsid w:val="00073ADD"/>
    <w:rsid w:val="0007481B"/>
    <w:rsid w:val="00085BE9"/>
    <w:rsid w:val="000A2A01"/>
    <w:rsid w:val="000A3003"/>
    <w:rsid w:val="000A4274"/>
    <w:rsid w:val="000A4F8E"/>
    <w:rsid w:val="000A5BED"/>
    <w:rsid w:val="000A7576"/>
    <w:rsid w:val="000B0CE6"/>
    <w:rsid w:val="000B775A"/>
    <w:rsid w:val="000E34DB"/>
    <w:rsid w:val="00102763"/>
    <w:rsid w:val="001115D9"/>
    <w:rsid w:val="00113BD4"/>
    <w:rsid w:val="00120543"/>
    <w:rsid w:val="00122B02"/>
    <w:rsid w:val="00152884"/>
    <w:rsid w:val="00173B5C"/>
    <w:rsid w:val="00183178"/>
    <w:rsid w:val="00184A75"/>
    <w:rsid w:val="001B0559"/>
    <w:rsid w:val="001B2CBB"/>
    <w:rsid w:val="001C790B"/>
    <w:rsid w:val="001D0B4A"/>
    <w:rsid w:val="002257D3"/>
    <w:rsid w:val="00227E78"/>
    <w:rsid w:val="00230E4F"/>
    <w:rsid w:val="002323C1"/>
    <w:rsid w:val="002435E4"/>
    <w:rsid w:val="0024506F"/>
    <w:rsid w:val="00250C62"/>
    <w:rsid w:val="00254B26"/>
    <w:rsid w:val="00263AE3"/>
    <w:rsid w:val="00273C65"/>
    <w:rsid w:val="002766FD"/>
    <w:rsid w:val="00291521"/>
    <w:rsid w:val="002915B5"/>
    <w:rsid w:val="002B612C"/>
    <w:rsid w:val="002C3191"/>
    <w:rsid w:val="002E7962"/>
    <w:rsid w:val="002F245E"/>
    <w:rsid w:val="00302E9A"/>
    <w:rsid w:val="00320964"/>
    <w:rsid w:val="00333177"/>
    <w:rsid w:val="00337256"/>
    <w:rsid w:val="003376ED"/>
    <w:rsid w:val="00352393"/>
    <w:rsid w:val="00357802"/>
    <w:rsid w:val="00357C5A"/>
    <w:rsid w:val="0037071F"/>
    <w:rsid w:val="0037149F"/>
    <w:rsid w:val="00382A14"/>
    <w:rsid w:val="00384DB9"/>
    <w:rsid w:val="003A1645"/>
    <w:rsid w:val="003A6683"/>
    <w:rsid w:val="003C2FE3"/>
    <w:rsid w:val="0040345E"/>
    <w:rsid w:val="004038B5"/>
    <w:rsid w:val="00413FF5"/>
    <w:rsid w:val="00415912"/>
    <w:rsid w:val="004848B1"/>
    <w:rsid w:val="0048559C"/>
    <w:rsid w:val="00492439"/>
    <w:rsid w:val="004A11D8"/>
    <w:rsid w:val="004A4FF2"/>
    <w:rsid w:val="004C178A"/>
    <w:rsid w:val="004C4A4C"/>
    <w:rsid w:val="004D14DD"/>
    <w:rsid w:val="004D5102"/>
    <w:rsid w:val="004E06F6"/>
    <w:rsid w:val="004E46A9"/>
    <w:rsid w:val="004E576E"/>
    <w:rsid w:val="004F0C13"/>
    <w:rsid w:val="004F3BE0"/>
    <w:rsid w:val="00503EB3"/>
    <w:rsid w:val="0050603B"/>
    <w:rsid w:val="0050607A"/>
    <w:rsid w:val="005166C2"/>
    <w:rsid w:val="00523072"/>
    <w:rsid w:val="005254A5"/>
    <w:rsid w:val="005307A9"/>
    <w:rsid w:val="005407D5"/>
    <w:rsid w:val="00541D12"/>
    <w:rsid w:val="00542433"/>
    <w:rsid w:val="00555A94"/>
    <w:rsid w:val="005812A7"/>
    <w:rsid w:val="00583569"/>
    <w:rsid w:val="00587E05"/>
    <w:rsid w:val="005927AA"/>
    <w:rsid w:val="005C36B8"/>
    <w:rsid w:val="005C5D7C"/>
    <w:rsid w:val="005E661D"/>
    <w:rsid w:val="005F65D1"/>
    <w:rsid w:val="005F7F56"/>
    <w:rsid w:val="00603967"/>
    <w:rsid w:val="00640DCC"/>
    <w:rsid w:val="00656437"/>
    <w:rsid w:val="00662AFD"/>
    <w:rsid w:val="0067419D"/>
    <w:rsid w:val="00685160"/>
    <w:rsid w:val="00695B34"/>
    <w:rsid w:val="006B0D15"/>
    <w:rsid w:val="006B2212"/>
    <w:rsid w:val="006C4B3E"/>
    <w:rsid w:val="006D0FFC"/>
    <w:rsid w:val="006D2E20"/>
    <w:rsid w:val="006E3507"/>
    <w:rsid w:val="006E6420"/>
    <w:rsid w:val="006E65F8"/>
    <w:rsid w:val="006F2014"/>
    <w:rsid w:val="006F7D23"/>
    <w:rsid w:val="00700C12"/>
    <w:rsid w:val="007218D4"/>
    <w:rsid w:val="00722E26"/>
    <w:rsid w:val="0072509E"/>
    <w:rsid w:val="00732913"/>
    <w:rsid w:val="00741C7C"/>
    <w:rsid w:val="0074517F"/>
    <w:rsid w:val="00746671"/>
    <w:rsid w:val="00756044"/>
    <w:rsid w:val="007565A4"/>
    <w:rsid w:val="00763FA2"/>
    <w:rsid w:val="00775094"/>
    <w:rsid w:val="00780D7E"/>
    <w:rsid w:val="007846AD"/>
    <w:rsid w:val="00790A84"/>
    <w:rsid w:val="00790D8F"/>
    <w:rsid w:val="00797D64"/>
    <w:rsid w:val="007A34E1"/>
    <w:rsid w:val="007A4CF0"/>
    <w:rsid w:val="007E4A98"/>
    <w:rsid w:val="007E4B9D"/>
    <w:rsid w:val="007F6ACE"/>
    <w:rsid w:val="00834ACB"/>
    <w:rsid w:val="008453BD"/>
    <w:rsid w:val="00863079"/>
    <w:rsid w:val="00867936"/>
    <w:rsid w:val="00887E2F"/>
    <w:rsid w:val="00892181"/>
    <w:rsid w:val="00895FAE"/>
    <w:rsid w:val="008A6768"/>
    <w:rsid w:val="008D664B"/>
    <w:rsid w:val="008E455A"/>
    <w:rsid w:val="00900E00"/>
    <w:rsid w:val="00907535"/>
    <w:rsid w:val="00924C85"/>
    <w:rsid w:val="00932964"/>
    <w:rsid w:val="00934007"/>
    <w:rsid w:val="00934AB0"/>
    <w:rsid w:val="009457D0"/>
    <w:rsid w:val="00960B5A"/>
    <w:rsid w:val="009615B0"/>
    <w:rsid w:val="00971669"/>
    <w:rsid w:val="00982EAF"/>
    <w:rsid w:val="0098335E"/>
    <w:rsid w:val="00993A1D"/>
    <w:rsid w:val="009952FE"/>
    <w:rsid w:val="009A256F"/>
    <w:rsid w:val="009A7A09"/>
    <w:rsid w:val="009B1F27"/>
    <w:rsid w:val="009B7A64"/>
    <w:rsid w:val="009C703D"/>
    <w:rsid w:val="009D28AC"/>
    <w:rsid w:val="009F024B"/>
    <w:rsid w:val="009F0897"/>
    <w:rsid w:val="009F1A39"/>
    <w:rsid w:val="009F388A"/>
    <w:rsid w:val="009F5BD9"/>
    <w:rsid w:val="009F5E4E"/>
    <w:rsid w:val="00A30550"/>
    <w:rsid w:val="00A40085"/>
    <w:rsid w:val="00A416C6"/>
    <w:rsid w:val="00A42E12"/>
    <w:rsid w:val="00A44253"/>
    <w:rsid w:val="00A8544A"/>
    <w:rsid w:val="00A85D29"/>
    <w:rsid w:val="00A96473"/>
    <w:rsid w:val="00AA6DDA"/>
    <w:rsid w:val="00AC0D62"/>
    <w:rsid w:val="00AC4484"/>
    <w:rsid w:val="00AD1E9C"/>
    <w:rsid w:val="00AD325D"/>
    <w:rsid w:val="00AD59A9"/>
    <w:rsid w:val="00AE19DD"/>
    <w:rsid w:val="00AE5DAC"/>
    <w:rsid w:val="00AF7C05"/>
    <w:rsid w:val="00B32676"/>
    <w:rsid w:val="00B342BF"/>
    <w:rsid w:val="00B46F79"/>
    <w:rsid w:val="00B52F19"/>
    <w:rsid w:val="00B624C9"/>
    <w:rsid w:val="00B81031"/>
    <w:rsid w:val="00B812A7"/>
    <w:rsid w:val="00B925CF"/>
    <w:rsid w:val="00BA007C"/>
    <w:rsid w:val="00BA246F"/>
    <w:rsid w:val="00BD0666"/>
    <w:rsid w:val="00C0757F"/>
    <w:rsid w:val="00C12FBE"/>
    <w:rsid w:val="00C25CA1"/>
    <w:rsid w:val="00C30246"/>
    <w:rsid w:val="00C527BD"/>
    <w:rsid w:val="00C52950"/>
    <w:rsid w:val="00C549AF"/>
    <w:rsid w:val="00C5767D"/>
    <w:rsid w:val="00C64836"/>
    <w:rsid w:val="00C672B5"/>
    <w:rsid w:val="00C9094B"/>
    <w:rsid w:val="00C91F76"/>
    <w:rsid w:val="00CA068C"/>
    <w:rsid w:val="00CA33F5"/>
    <w:rsid w:val="00CA439D"/>
    <w:rsid w:val="00CC335C"/>
    <w:rsid w:val="00CD2748"/>
    <w:rsid w:val="00CD2E63"/>
    <w:rsid w:val="00CE2731"/>
    <w:rsid w:val="00CE2FEE"/>
    <w:rsid w:val="00CF0D75"/>
    <w:rsid w:val="00D066E8"/>
    <w:rsid w:val="00D27792"/>
    <w:rsid w:val="00D42B0E"/>
    <w:rsid w:val="00D51715"/>
    <w:rsid w:val="00D52118"/>
    <w:rsid w:val="00D74CA6"/>
    <w:rsid w:val="00D85186"/>
    <w:rsid w:val="00D8566A"/>
    <w:rsid w:val="00D97647"/>
    <w:rsid w:val="00DB7644"/>
    <w:rsid w:val="00DC0CAC"/>
    <w:rsid w:val="00DC0F03"/>
    <w:rsid w:val="00DC234F"/>
    <w:rsid w:val="00DC3089"/>
    <w:rsid w:val="00DE7A42"/>
    <w:rsid w:val="00DF2050"/>
    <w:rsid w:val="00DF416A"/>
    <w:rsid w:val="00DF4A65"/>
    <w:rsid w:val="00DF696B"/>
    <w:rsid w:val="00DF7C4D"/>
    <w:rsid w:val="00E000B1"/>
    <w:rsid w:val="00E02CF6"/>
    <w:rsid w:val="00E13A78"/>
    <w:rsid w:val="00E1592D"/>
    <w:rsid w:val="00E178D7"/>
    <w:rsid w:val="00E271B3"/>
    <w:rsid w:val="00E32A85"/>
    <w:rsid w:val="00E34B61"/>
    <w:rsid w:val="00E40264"/>
    <w:rsid w:val="00E42454"/>
    <w:rsid w:val="00E64845"/>
    <w:rsid w:val="00E651C4"/>
    <w:rsid w:val="00E70CC3"/>
    <w:rsid w:val="00E77377"/>
    <w:rsid w:val="00E84028"/>
    <w:rsid w:val="00E86208"/>
    <w:rsid w:val="00E87E0D"/>
    <w:rsid w:val="00E9065D"/>
    <w:rsid w:val="00E91D49"/>
    <w:rsid w:val="00E92B2B"/>
    <w:rsid w:val="00EA3668"/>
    <w:rsid w:val="00EB5A27"/>
    <w:rsid w:val="00EE0CC0"/>
    <w:rsid w:val="00EE387F"/>
    <w:rsid w:val="00EE559B"/>
    <w:rsid w:val="00EF3359"/>
    <w:rsid w:val="00EF382F"/>
    <w:rsid w:val="00F13D90"/>
    <w:rsid w:val="00F23C25"/>
    <w:rsid w:val="00F47CB1"/>
    <w:rsid w:val="00F53C32"/>
    <w:rsid w:val="00F556A4"/>
    <w:rsid w:val="00F64BBB"/>
    <w:rsid w:val="00FC300F"/>
    <w:rsid w:val="00FC3663"/>
    <w:rsid w:val="00FC4285"/>
    <w:rsid w:val="00FC5354"/>
    <w:rsid w:val="00FD24D8"/>
    <w:rsid w:val="00FD3826"/>
    <w:rsid w:val="00FD551B"/>
    <w:rsid w:val="00FF208D"/>
    <w:rsid w:val="00FF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85590"/>
  <w15:chartTrackingRefBased/>
  <w15:docId w15:val="{FF36DF1A-AE90-4E25-8444-1FA3E7779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D2E2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E2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D2E2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2E2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7</TotalTime>
  <Pages>3</Pages>
  <Words>8200</Words>
  <Characters>46744</Characters>
  <Application>Microsoft Office Word</Application>
  <DocSecurity>0</DocSecurity>
  <Lines>389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a</dc:creator>
  <cp:keywords/>
  <dc:description/>
  <cp:lastModifiedBy>Microsoft Office User</cp:lastModifiedBy>
  <cp:revision>285</cp:revision>
  <dcterms:created xsi:type="dcterms:W3CDTF">2022-10-29T11:45:00Z</dcterms:created>
  <dcterms:modified xsi:type="dcterms:W3CDTF">2023-03-06T22:46:00Z</dcterms:modified>
</cp:coreProperties>
</file>